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119D2" w:rsidRPr="005E61EF" w:rsidRDefault="005E61EF">
      <w:pPr>
        <w:rPr>
          <w:b/>
        </w:rPr>
      </w:pPr>
      <w:r w:rsidRPr="005E61EF">
        <w:rPr>
          <w:b/>
        </w:rPr>
        <w:t xml:space="preserve">Supplement </w:t>
      </w:r>
      <w:r w:rsidR="006C49F3">
        <w:rPr>
          <w:b/>
        </w:rPr>
        <w:t>2</w:t>
      </w:r>
      <w:r w:rsidRPr="005E61EF">
        <w:rPr>
          <w:b/>
        </w:rPr>
        <w:t xml:space="preserve">: </w:t>
      </w:r>
      <w:r>
        <w:rPr>
          <w:b/>
        </w:rPr>
        <w:t>Inclusion</w:t>
      </w:r>
      <w:r w:rsidR="006C49F3">
        <w:rPr>
          <w:b/>
        </w:rPr>
        <w:t>&amp; Exclusion</w:t>
      </w:r>
      <w:bookmarkStart w:id="0" w:name="_GoBack"/>
      <w:bookmarkEnd w:id="0"/>
      <w:r>
        <w:rPr>
          <w:b/>
        </w:rPr>
        <w:t xml:space="preserve"> ICD-10 CM Codes</w:t>
      </w:r>
    </w:p>
    <w:p w:rsidR="005E61EF" w:rsidRDefault="005E61EF"/>
    <w:tbl>
      <w:tblPr>
        <w:tblW w:w="11300" w:type="dxa"/>
        <w:tblLook w:val="04A0" w:firstRow="1" w:lastRow="0" w:firstColumn="1" w:lastColumn="0" w:noHBand="0" w:noVBand="1"/>
      </w:tblPr>
      <w:tblGrid>
        <w:gridCol w:w="1217"/>
        <w:gridCol w:w="4053"/>
        <w:gridCol w:w="1243"/>
        <w:gridCol w:w="948"/>
        <w:gridCol w:w="958"/>
        <w:gridCol w:w="1341"/>
        <w:gridCol w:w="1540"/>
      </w:tblGrid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E61EF">
              <w:rPr>
                <w:rFonts w:ascii="Calibri" w:eastAsia="Times New Roman" w:hAnsi="Calibri" w:cs="Calibri"/>
                <w:b/>
                <w:bCs/>
                <w:color w:val="000000"/>
              </w:rPr>
              <w:t>ICD10Code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E61EF">
              <w:rPr>
                <w:rFonts w:ascii="Calibri" w:eastAsia="Times New Roman" w:hAnsi="Calibri" w:cs="Calibri"/>
                <w:b/>
                <w:bCs/>
                <w:color w:val="000000"/>
              </w:rPr>
              <w:t>ICD10Descrip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E61EF">
              <w:rPr>
                <w:rFonts w:ascii="Calibri" w:eastAsia="Times New Roman" w:hAnsi="Calibri" w:cs="Calibri"/>
                <w:b/>
                <w:bCs/>
                <w:color w:val="000000"/>
              </w:rPr>
              <w:t>Final Ti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E61EF">
              <w:rPr>
                <w:rFonts w:ascii="Calibri" w:eastAsia="Times New Roman" w:hAnsi="Calibri" w:cs="Calibri"/>
                <w:b/>
                <w:bCs/>
                <w:color w:val="000000"/>
              </w:rPr>
              <w:t>UT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E61EF">
              <w:rPr>
                <w:rFonts w:ascii="Calibri" w:eastAsia="Times New Roman" w:hAnsi="Calibri" w:cs="Calibri"/>
                <w:b/>
                <w:bCs/>
                <w:color w:val="000000"/>
              </w:rPr>
              <w:t>Cystiti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E61EF">
              <w:rPr>
                <w:rFonts w:ascii="Calibri" w:eastAsia="Times New Roman" w:hAnsi="Calibri" w:cs="Calibri"/>
                <w:b/>
                <w:bCs/>
                <w:color w:val="000000"/>
              </w:rPr>
              <w:t>Epididymiti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E61EF">
              <w:rPr>
                <w:rFonts w:ascii="Calibri" w:eastAsia="Times New Roman" w:hAnsi="Calibri" w:cs="Calibri"/>
                <w:b/>
                <w:bCs/>
                <w:color w:val="000000"/>
              </w:rPr>
              <w:t>Pyelonephritis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10.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Acute pyelonephriti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5E61EF" w:rsidRPr="005E61EF" w:rsidTr="005E61EF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11.0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onobstructive reflux-associated chronic pyelonephriti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11.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Chronic obstructive pyelonephriti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11.8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Other chronic tubulo-interstitial nephriti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11.9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Chronic tubulo-interstitial nephritis, unspecifi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12.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Tubulo-interstitial nephritis, not specified as acute or chron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13.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Hydronephrosis with ureteral stricture, not elsewhere classifi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13.2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Hydronephrosis with renal and ureteral calculous obstru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13.30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Unspecified hydronephrosi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13.39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Other hydronephrosi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13.6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E61EF">
              <w:rPr>
                <w:rFonts w:ascii="Calibri" w:eastAsia="Times New Roman" w:hAnsi="Calibri" w:cs="Calibri"/>
                <w:color w:val="000000"/>
              </w:rPr>
              <w:t>Pyonephrosi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13.70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Vesicoureteral-reflux, unspecifi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13.7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Vesicoureteral-reflux without reflux nephropath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9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13.72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Vesicoureteral-reflux with reflux nephropathy without hydroureter, unilater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9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13.722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Vesicoureteral-reflux with reflux nephropathy without hydroureter, bilater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9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13.729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Vesicoureteral-reflux with reflux nephropathy without hydroureter, unspecifi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13.73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Vesicoureteral-reflux with reflux nephropathy with hydroureter, unilater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13.732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Vesicoureteral-reflux with reflux nephropathy with hydroureter, bilater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9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lastRenderedPageBreak/>
              <w:t>N13.739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Vesicoureteral-reflux with reflux nephropathy with hydroureter, unspecifi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13.8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Other obstructive and reflux uropath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13.9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Obstructive and reflux uropathy, unspecifi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15.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Renal and perinephric absces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5E61EF" w:rsidRPr="005E61EF" w:rsidTr="005E61EF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15.8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Other specified renal tubulo-interstitial diseas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15.9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Renal tubulo-interstitial disease, unspecifi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16.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Renal tubulo-interstitial disorders in diseases classified elsewhe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17.8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5E61EF">
              <w:rPr>
                <w:rFonts w:ascii="Calibri" w:eastAsia="Times New Roman" w:hAnsi="Calibri" w:cs="Calibri"/>
                <w:color w:val="000000"/>
              </w:rPr>
              <w:t>Other</w:t>
            </w:r>
            <w:proofErr w:type="gramEnd"/>
            <w:r w:rsidRPr="005E61EF">
              <w:rPr>
                <w:rFonts w:ascii="Calibri" w:eastAsia="Times New Roman" w:hAnsi="Calibri" w:cs="Calibri"/>
                <w:color w:val="000000"/>
              </w:rPr>
              <w:t xml:space="preserve"> acute kidney failu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17.9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Acute kidney failure, unspecifi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19.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Unspecified kidney failu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20.0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Calculus of kidne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20.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Calculus of uret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20.2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Calculus of kidney with calculus of uret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20.9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Urinary calculus, unspecifi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21.0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Calculus in bladd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21.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Calculus in urethr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21.8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5E61EF">
              <w:rPr>
                <w:rFonts w:ascii="Calibri" w:eastAsia="Times New Roman" w:hAnsi="Calibri" w:cs="Calibri"/>
                <w:color w:val="000000"/>
              </w:rPr>
              <w:t>Other</w:t>
            </w:r>
            <w:proofErr w:type="gramEnd"/>
            <w:r w:rsidRPr="005E61EF">
              <w:rPr>
                <w:rFonts w:ascii="Calibri" w:eastAsia="Times New Roman" w:hAnsi="Calibri" w:cs="Calibri"/>
                <w:color w:val="000000"/>
              </w:rPr>
              <w:t xml:space="preserve"> lower urinary tract calcul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21.9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Calculus of lower urinary tract, unspecifi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23.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Unspecified renal col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28.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Cyst of kidney, acquir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28.84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E61EF">
              <w:rPr>
                <w:rFonts w:ascii="Calibri" w:eastAsia="Times New Roman" w:hAnsi="Calibri" w:cs="Calibri"/>
                <w:color w:val="000000"/>
              </w:rPr>
              <w:t>Pyelitis</w:t>
            </w:r>
            <w:proofErr w:type="spellEnd"/>
            <w:r w:rsidRPr="005E61EF">
              <w:rPr>
                <w:rFonts w:ascii="Calibri" w:eastAsia="Times New Roman" w:hAnsi="Calibri" w:cs="Calibri"/>
                <w:color w:val="000000"/>
              </w:rPr>
              <w:t xml:space="preserve"> cysti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28.85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E61EF">
              <w:rPr>
                <w:rFonts w:ascii="Calibri" w:eastAsia="Times New Roman" w:hAnsi="Calibri" w:cs="Calibri"/>
                <w:color w:val="000000"/>
              </w:rPr>
              <w:t>Pyeloureteritis</w:t>
            </w:r>
            <w:proofErr w:type="spellEnd"/>
            <w:r w:rsidRPr="005E61EF">
              <w:rPr>
                <w:rFonts w:ascii="Calibri" w:eastAsia="Times New Roman" w:hAnsi="Calibri" w:cs="Calibri"/>
                <w:color w:val="000000"/>
              </w:rPr>
              <w:t xml:space="preserve"> cysti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28.86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E61EF">
              <w:rPr>
                <w:rFonts w:ascii="Calibri" w:eastAsia="Times New Roman" w:hAnsi="Calibri" w:cs="Calibri"/>
                <w:color w:val="000000"/>
              </w:rPr>
              <w:t>Ureteritis</w:t>
            </w:r>
            <w:proofErr w:type="spellEnd"/>
            <w:r w:rsidRPr="005E61EF">
              <w:rPr>
                <w:rFonts w:ascii="Calibri" w:eastAsia="Times New Roman" w:hAnsi="Calibri" w:cs="Calibri"/>
                <w:color w:val="000000"/>
              </w:rPr>
              <w:t xml:space="preserve"> cystic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28.89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Other specified disorders of kidney and uret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28.9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Disorder of kidney and ureter, unspecifi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30.00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Acute cystitis without hematur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30.0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Acute cystitis with hematur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lastRenderedPageBreak/>
              <w:t>N30.10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Interstitial cystitis (chronic) without hematur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30.1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Interstitial cystitis (chronic) with hematur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30.20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Other chronic cystitis without hematur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30.2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Other chronic cystitis with hematur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30.40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Irradiation cystitis without hematur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30.4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Irradiation cystitis with hematur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30.80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Other cystitis without hematur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30.8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Other cystitis with hematur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30.90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Cystitis, unspecified without hematur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30.9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Cystitis, unspecified with hematur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31.8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5E61EF">
              <w:rPr>
                <w:rFonts w:ascii="Calibri" w:eastAsia="Times New Roman" w:hAnsi="Calibri" w:cs="Calibri"/>
                <w:color w:val="000000"/>
              </w:rPr>
              <w:t>Other</w:t>
            </w:r>
            <w:proofErr w:type="gramEnd"/>
            <w:r w:rsidRPr="005E61EF">
              <w:rPr>
                <w:rFonts w:ascii="Calibri" w:eastAsia="Times New Roman" w:hAnsi="Calibri" w:cs="Calibri"/>
                <w:color w:val="000000"/>
              </w:rPr>
              <w:t xml:space="preserve"> neuromuscular dysfunction of bladd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31.9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euromuscular dysfunction of bladder, unspecifi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32.0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Bladder-neck obstru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32.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E61EF">
              <w:rPr>
                <w:rFonts w:ascii="Calibri" w:eastAsia="Times New Roman" w:hAnsi="Calibri" w:cs="Calibri"/>
                <w:color w:val="000000"/>
              </w:rPr>
              <w:t>Vesicointestinal</w:t>
            </w:r>
            <w:proofErr w:type="spellEnd"/>
            <w:r w:rsidRPr="005E61EF">
              <w:rPr>
                <w:rFonts w:ascii="Calibri" w:eastAsia="Times New Roman" w:hAnsi="Calibri" w:cs="Calibri"/>
                <w:color w:val="000000"/>
              </w:rPr>
              <w:t xml:space="preserve"> fistul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32.8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Overactive bladd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32.89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Other specified disorders of bladd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32.9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Bladder disorder, unspecifi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33.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Bladder disorders in diseases classified elsewhe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34.0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Urethral absces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34.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onspecific urethriti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34.2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5E61EF">
              <w:rPr>
                <w:rFonts w:ascii="Calibri" w:eastAsia="Times New Roman" w:hAnsi="Calibri" w:cs="Calibri"/>
                <w:color w:val="000000"/>
              </w:rPr>
              <w:t>Other</w:t>
            </w:r>
            <w:proofErr w:type="gramEnd"/>
            <w:r w:rsidRPr="005E61EF">
              <w:rPr>
                <w:rFonts w:ascii="Calibri" w:eastAsia="Times New Roman" w:hAnsi="Calibri" w:cs="Calibri"/>
                <w:color w:val="000000"/>
              </w:rPr>
              <w:t xml:space="preserve"> urethriti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35.010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Post-traumatic urethral stricture, male, meat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35.013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Post-traumatic anterior urethral strictu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35.014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Post-traumatic urethral stricture, male, unspecifi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35.119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E61EF">
              <w:rPr>
                <w:rFonts w:ascii="Calibri" w:eastAsia="Times New Roman" w:hAnsi="Calibri" w:cs="Calibri"/>
                <w:color w:val="000000"/>
              </w:rPr>
              <w:t>Postinfective</w:t>
            </w:r>
            <w:proofErr w:type="spellEnd"/>
            <w:r w:rsidRPr="005E61EF">
              <w:rPr>
                <w:rFonts w:ascii="Calibri" w:eastAsia="Times New Roman" w:hAnsi="Calibri" w:cs="Calibri"/>
                <w:color w:val="000000"/>
              </w:rPr>
              <w:t xml:space="preserve"> urethral stricture, not elsewhere classified, male, unspecifi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35.8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5E61EF">
              <w:rPr>
                <w:rFonts w:ascii="Calibri" w:eastAsia="Times New Roman" w:hAnsi="Calibri" w:cs="Calibri"/>
                <w:color w:val="000000"/>
              </w:rPr>
              <w:t>Other</w:t>
            </w:r>
            <w:proofErr w:type="gramEnd"/>
            <w:r w:rsidRPr="005E61EF">
              <w:rPr>
                <w:rFonts w:ascii="Calibri" w:eastAsia="Times New Roman" w:hAnsi="Calibri" w:cs="Calibri"/>
                <w:color w:val="000000"/>
              </w:rPr>
              <w:t xml:space="preserve"> urethral strictu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35.81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5E61EF">
              <w:rPr>
                <w:rFonts w:ascii="Calibri" w:eastAsia="Times New Roman" w:hAnsi="Calibri" w:cs="Calibri"/>
                <w:color w:val="000000"/>
              </w:rPr>
              <w:t>Other</w:t>
            </w:r>
            <w:proofErr w:type="gramEnd"/>
            <w:r w:rsidRPr="005E61EF">
              <w:rPr>
                <w:rFonts w:ascii="Calibri" w:eastAsia="Times New Roman" w:hAnsi="Calibri" w:cs="Calibri"/>
                <w:color w:val="000000"/>
              </w:rPr>
              <w:t xml:space="preserve"> urethral stricture, male, meat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35.812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5E61EF">
              <w:rPr>
                <w:rFonts w:ascii="Calibri" w:eastAsia="Times New Roman" w:hAnsi="Calibri" w:cs="Calibri"/>
                <w:color w:val="000000"/>
              </w:rPr>
              <w:t>Other</w:t>
            </w:r>
            <w:proofErr w:type="gramEnd"/>
            <w:r w:rsidRPr="005E61EF">
              <w:rPr>
                <w:rFonts w:ascii="Calibri" w:eastAsia="Times New Roman" w:hAnsi="Calibri" w:cs="Calibri"/>
                <w:color w:val="000000"/>
              </w:rPr>
              <w:t xml:space="preserve"> urethral bulbous stricture, 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lastRenderedPageBreak/>
              <w:t>N35.813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5E61EF">
              <w:rPr>
                <w:rFonts w:ascii="Calibri" w:eastAsia="Times New Roman" w:hAnsi="Calibri" w:cs="Calibri"/>
                <w:color w:val="000000"/>
              </w:rPr>
              <w:t>Other</w:t>
            </w:r>
            <w:proofErr w:type="gramEnd"/>
            <w:r w:rsidRPr="005E61EF">
              <w:rPr>
                <w:rFonts w:ascii="Calibri" w:eastAsia="Times New Roman" w:hAnsi="Calibri" w:cs="Calibri"/>
                <w:color w:val="000000"/>
              </w:rPr>
              <w:t xml:space="preserve"> membranous urethral stricture, 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35.819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5E61EF">
              <w:rPr>
                <w:rFonts w:ascii="Calibri" w:eastAsia="Times New Roman" w:hAnsi="Calibri" w:cs="Calibri"/>
                <w:color w:val="000000"/>
              </w:rPr>
              <w:t>Other</w:t>
            </w:r>
            <w:proofErr w:type="gramEnd"/>
            <w:r w:rsidRPr="005E61EF">
              <w:rPr>
                <w:rFonts w:ascii="Calibri" w:eastAsia="Times New Roman" w:hAnsi="Calibri" w:cs="Calibri"/>
                <w:color w:val="000000"/>
              </w:rPr>
              <w:t xml:space="preserve"> urethral stricture, male, unspecified si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35.9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Urethral stricture, unspecifi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35.912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Unspecified bulbous urethral stricture, 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35.913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Unspecified membranous urethral stricture, 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35.914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Unspecified anterior urethral stricture, 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35.919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Unspecified urethral stricture, male, unspecified si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39.0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Urinary tract infection, site not specifi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39.3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Stress incontinence (female) (male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39.4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Urge incontin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39.46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Mixed incontin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39.498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Other specified urinary incontin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39.8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Other specified disorders of urinary syste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39.9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Disorder of urinary system, unspecifi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40.0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Benign prostatic hyperplasia without lower urinary tract symptom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40.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Benign prostatic hyperplasia with lower urinary tract symptom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40.2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odular prostate without lower urinary tract symptom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40.3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odular prostate with lower urinary tract symptom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41.0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Acute prostatiti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41.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Chronic prostatiti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41.2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Abscess of prosta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41.3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E61EF">
              <w:rPr>
                <w:rFonts w:ascii="Calibri" w:eastAsia="Times New Roman" w:hAnsi="Calibri" w:cs="Calibri"/>
                <w:color w:val="000000"/>
              </w:rPr>
              <w:t>Prostatocystiti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41.4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Granulomatous prostatiti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41.8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Other inflammatory diseases of prosta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lastRenderedPageBreak/>
              <w:t>N41.9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Inflammatory disease of prostate, unspecifi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42.89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Other specified disorders of prosta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42.9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Disorder of prostate, unspecifi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43.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Infected hydroce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43.3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Hydrocele, unspecifi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45.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Epididymiti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45.2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Orchiti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45.3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E61EF">
              <w:rPr>
                <w:rFonts w:ascii="Calibri" w:eastAsia="Times New Roman" w:hAnsi="Calibri" w:cs="Calibri"/>
                <w:color w:val="000000"/>
              </w:rPr>
              <w:t>Epididymo</w:t>
            </w:r>
            <w:proofErr w:type="spellEnd"/>
            <w:r w:rsidRPr="005E61EF">
              <w:rPr>
                <w:rFonts w:ascii="Calibri" w:eastAsia="Times New Roman" w:hAnsi="Calibri" w:cs="Calibri"/>
                <w:color w:val="000000"/>
              </w:rPr>
              <w:t>-orchiti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45.4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Abscess of epididymis or testi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46.022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Azoospermia due to infe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46.025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Azoospermia due to systemic disea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46.122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Oligospermia due to infe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46.125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Oligospermia due to systemic disea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47.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Phimosi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47.2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Paraphimosi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47.6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Balanoposthiti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48.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Balaniti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48.2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Abscess of corpus cavernosum and peni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48.22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Cellulitis of corpus cavernosum and peni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48.29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Other inflammatory disorders of peni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48.5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Ulcer of peni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49.0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Inflammatory disorders of seminal vesic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49.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Inflammatory disorders of spermatic cord, tunica vaginalis and vas defere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49.2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Inflammatory disorders of scrotu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49.3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Fournier gangre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49.8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Inflammatory disorders of other specified male genital orga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49.9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Inflammatory disorder of unspecified male genital org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50.8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Other specified Disorders of Male Genital Orga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50.81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Right testicular pa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50.812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Left testicular pa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50.819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Testicular pain, unspecifi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lastRenderedPageBreak/>
              <w:t>N50.82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Scrotal pa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70.0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Acute salpingiti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70.02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 xml:space="preserve">Acute </w:t>
            </w:r>
            <w:proofErr w:type="spellStart"/>
            <w:r w:rsidRPr="005E61EF">
              <w:rPr>
                <w:rFonts w:ascii="Calibri" w:eastAsia="Times New Roman" w:hAnsi="Calibri" w:cs="Calibri"/>
                <w:color w:val="000000"/>
              </w:rPr>
              <w:t>oophoriti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70.03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 xml:space="preserve">Acute salpingitis and </w:t>
            </w:r>
            <w:proofErr w:type="spellStart"/>
            <w:r w:rsidRPr="005E61EF">
              <w:rPr>
                <w:rFonts w:ascii="Calibri" w:eastAsia="Times New Roman" w:hAnsi="Calibri" w:cs="Calibri"/>
                <w:color w:val="000000"/>
              </w:rPr>
              <w:t>oophoriti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70.1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Chronic salpingiti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70.12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 xml:space="preserve">Chronic </w:t>
            </w:r>
            <w:proofErr w:type="spellStart"/>
            <w:r w:rsidRPr="005E61EF">
              <w:rPr>
                <w:rFonts w:ascii="Calibri" w:eastAsia="Times New Roman" w:hAnsi="Calibri" w:cs="Calibri"/>
                <w:color w:val="000000"/>
              </w:rPr>
              <w:t>oophoriti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70.13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 xml:space="preserve">Chronic salpingitis and </w:t>
            </w:r>
            <w:proofErr w:type="spellStart"/>
            <w:r w:rsidRPr="005E61EF">
              <w:rPr>
                <w:rFonts w:ascii="Calibri" w:eastAsia="Times New Roman" w:hAnsi="Calibri" w:cs="Calibri"/>
                <w:color w:val="000000"/>
              </w:rPr>
              <w:t>oophoriti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70.9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Salpingitis, unspecifi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70.92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E61EF">
              <w:rPr>
                <w:rFonts w:ascii="Calibri" w:eastAsia="Times New Roman" w:hAnsi="Calibri" w:cs="Calibri"/>
                <w:color w:val="000000"/>
              </w:rPr>
              <w:t>Oophoritis</w:t>
            </w:r>
            <w:proofErr w:type="spellEnd"/>
            <w:r w:rsidRPr="005E61EF">
              <w:rPr>
                <w:rFonts w:ascii="Calibri" w:eastAsia="Times New Roman" w:hAnsi="Calibri" w:cs="Calibri"/>
                <w:color w:val="000000"/>
              </w:rPr>
              <w:t>, unspecifi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70.93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 xml:space="preserve">Salpingitis and </w:t>
            </w:r>
            <w:proofErr w:type="spellStart"/>
            <w:r w:rsidRPr="005E61EF">
              <w:rPr>
                <w:rFonts w:ascii="Calibri" w:eastAsia="Times New Roman" w:hAnsi="Calibri" w:cs="Calibri"/>
                <w:color w:val="000000"/>
              </w:rPr>
              <w:t>oophoritis</w:t>
            </w:r>
            <w:proofErr w:type="spellEnd"/>
            <w:r w:rsidRPr="005E61EF">
              <w:rPr>
                <w:rFonts w:ascii="Calibri" w:eastAsia="Times New Roman" w:hAnsi="Calibri" w:cs="Calibri"/>
                <w:color w:val="000000"/>
              </w:rPr>
              <w:t>, unspecifi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71.0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Acute inflammatory disease of uter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71.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Chronic inflammatory disease of uter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71.9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Inflammatory disease of uterus, unspecifi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72.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Inflammatory disease of cervix uter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73.0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 xml:space="preserve">Acute </w:t>
            </w:r>
            <w:proofErr w:type="spellStart"/>
            <w:r w:rsidRPr="005E61EF">
              <w:rPr>
                <w:rFonts w:ascii="Calibri" w:eastAsia="Times New Roman" w:hAnsi="Calibri" w:cs="Calibri"/>
                <w:color w:val="000000"/>
              </w:rPr>
              <w:t>parametritis</w:t>
            </w:r>
            <w:proofErr w:type="spellEnd"/>
            <w:r w:rsidRPr="005E61EF">
              <w:rPr>
                <w:rFonts w:ascii="Calibri" w:eastAsia="Times New Roman" w:hAnsi="Calibri" w:cs="Calibri"/>
                <w:color w:val="000000"/>
              </w:rPr>
              <w:t xml:space="preserve"> and pelvic celluliti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73.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 xml:space="preserve">Chronic </w:t>
            </w:r>
            <w:proofErr w:type="spellStart"/>
            <w:r w:rsidRPr="005E61EF">
              <w:rPr>
                <w:rFonts w:ascii="Calibri" w:eastAsia="Times New Roman" w:hAnsi="Calibri" w:cs="Calibri"/>
                <w:color w:val="000000"/>
              </w:rPr>
              <w:t>parametritis</w:t>
            </w:r>
            <w:proofErr w:type="spellEnd"/>
            <w:r w:rsidRPr="005E61EF">
              <w:rPr>
                <w:rFonts w:ascii="Calibri" w:eastAsia="Times New Roman" w:hAnsi="Calibri" w:cs="Calibri"/>
                <w:color w:val="000000"/>
              </w:rPr>
              <w:t xml:space="preserve"> and pelvic celluliti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73.2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 xml:space="preserve">Unspecified </w:t>
            </w:r>
            <w:proofErr w:type="spellStart"/>
            <w:r w:rsidRPr="005E61EF">
              <w:rPr>
                <w:rFonts w:ascii="Calibri" w:eastAsia="Times New Roman" w:hAnsi="Calibri" w:cs="Calibri"/>
                <w:color w:val="000000"/>
              </w:rPr>
              <w:t>parametritis</w:t>
            </w:r>
            <w:proofErr w:type="spellEnd"/>
            <w:r w:rsidRPr="005E61EF">
              <w:rPr>
                <w:rFonts w:ascii="Calibri" w:eastAsia="Times New Roman" w:hAnsi="Calibri" w:cs="Calibri"/>
                <w:color w:val="000000"/>
              </w:rPr>
              <w:t xml:space="preserve"> and pelvic celluliti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73.3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Female acute pelvic peritoniti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73.4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Female chronic pelvic peritoniti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73.5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Female pelvic peritonitis, unspecifi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73.8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Other specified female pelvic inflammatory diseas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73.9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Female pelvic inflammatory disease, unspecifi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74.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Female pelvic inflammatory disorders in diseases classified elsewhe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75.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Abscess of Bartholin's g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75.8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Other diseases of Bartholin's g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75.9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Disease of Bartholin's gland, unspecifi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76.0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Acute vaginiti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76.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Subacute and chronic vaginiti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76.2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 xml:space="preserve">Acute </w:t>
            </w:r>
            <w:proofErr w:type="spellStart"/>
            <w:r w:rsidRPr="005E61EF">
              <w:rPr>
                <w:rFonts w:ascii="Calibri" w:eastAsia="Times New Roman" w:hAnsi="Calibri" w:cs="Calibri"/>
                <w:color w:val="000000"/>
              </w:rPr>
              <w:t>vulviti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76.3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 xml:space="preserve">Subacute and chronic </w:t>
            </w:r>
            <w:proofErr w:type="spellStart"/>
            <w:r w:rsidRPr="005E61EF">
              <w:rPr>
                <w:rFonts w:ascii="Calibri" w:eastAsia="Times New Roman" w:hAnsi="Calibri" w:cs="Calibri"/>
                <w:color w:val="000000"/>
              </w:rPr>
              <w:t>vulviti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76.4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Abscess of vulv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lastRenderedPageBreak/>
              <w:t>N76.5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Ulceration of vagi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76.6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Ulceration of vulv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76.8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Mucositis (ulcerative) of vagina and vulv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76.89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Other specified inflammation of vagina and vulv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77.0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Ulceration of vulva in diseases classified elsewhe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77.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 xml:space="preserve">Vaginitis, </w:t>
            </w:r>
            <w:proofErr w:type="spellStart"/>
            <w:r w:rsidRPr="005E61EF">
              <w:rPr>
                <w:rFonts w:ascii="Calibri" w:eastAsia="Times New Roman" w:hAnsi="Calibri" w:cs="Calibri"/>
                <w:color w:val="000000"/>
              </w:rPr>
              <w:t>vulvitis</w:t>
            </w:r>
            <w:proofErr w:type="spellEnd"/>
            <w:r w:rsidRPr="005E61EF">
              <w:rPr>
                <w:rFonts w:ascii="Calibri" w:eastAsia="Times New Roman" w:hAnsi="Calibri" w:cs="Calibri"/>
                <w:color w:val="000000"/>
              </w:rPr>
              <w:t xml:space="preserve"> and vulvovaginitis in diseases classified elsewhe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82.2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Fistula of vagina to small intesti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82.3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Fistula of vagina to large intesti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82.4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Other female intestinal-genital tract fistula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93.9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Abnormal uterine and vaginal bleeding, unspecifi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98.0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Infection associated with artificial insemin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99.114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Postprocedural urethral stricture, male, unspecifi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99.51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Cystostomy infe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99.52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Infection of incontinent external stoma of urinary trac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99.53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 xml:space="preserve">INFECTION OF </w:t>
            </w:r>
            <w:proofErr w:type="gramStart"/>
            <w:r w:rsidRPr="005E61EF">
              <w:rPr>
                <w:rFonts w:ascii="Calibri" w:eastAsia="Times New Roman" w:hAnsi="Calibri" w:cs="Calibri"/>
                <w:color w:val="000000"/>
              </w:rPr>
              <w:t>OTHER</w:t>
            </w:r>
            <w:proofErr w:type="gramEnd"/>
            <w:r w:rsidRPr="005E61EF">
              <w:rPr>
                <w:rFonts w:ascii="Calibri" w:eastAsia="Times New Roman" w:hAnsi="Calibri" w:cs="Calibri"/>
                <w:color w:val="000000"/>
              </w:rPr>
              <w:t xml:space="preserve"> STOMA OF URINARY TRAC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9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99.7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Accidental puncture and laceration of a genitourinary system organ or structure during a genitourinary system procedu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9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99.72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Accidental puncture and laceration of a genitourinary system organ or structure during other procedu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R30.0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Dysur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R30.9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Painful micturition, unspecifi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R31.0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Gross hematur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R31.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Benign essential microscopic hematur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R31.2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Other Microscopic Hematur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R31.2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Asymptomatic microscopic hematur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lastRenderedPageBreak/>
              <w:t>R31.29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Other microscopic hematur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R31.9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Hematuria, unspecifi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R32.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Unspecified urinary incontin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R33.8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Other retention of uri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R33.9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Retention of urine, unspecifi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R34.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Anuria and oligur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R35.0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Frequency of mictur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R35.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octur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R35.8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Other polyur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R36.0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Urethral discharge without bloo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R36.9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Urethral discharge, unspecifi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R39.1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Hesitancy of mictur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R39.14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Feeling of incomplete bladder empty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R39.15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Urgency of urin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R39.19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Other Difficulties with Mictur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R39.19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Need to immediately re-vo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R39.198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Other difficulties with micturi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R39.8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Functional urinary incontin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R39.82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Chronic bladder pa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R39.89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Other symptoms and signs involving the genitourinary syste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R50.8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Fever presenting with conditions classified elsewhe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R50.9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Fever, unspecifi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R82.7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Bacteriur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6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R82.79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Other abnormal findings on microbiological examination of uri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5E61EF" w:rsidRPr="005E61EF" w:rsidTr="005E61EF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R82.8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Pyur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61EF" w:rsidRPr="005E61EF" w:rsidRDefault="005E61EF" w:rsidP="005E61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61E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</w:tbl>
    <w:p w:rsidR="005E61EF" w:rsidRDefault="005E61EF"/>
    <w:p w:rsidR="00022011" w:rsidRDefault="00022011"/>
    <w:p w:rsidR="00022011" w:rsidRDefault="00022011"/>
    <w:p w:rsidR="00022011" w:rsidRDefault="00022011"/>
    <w:p w:rsidR="00022011" w:rsidRDefault="00022011"/>
    <w:p w:rsidR="00022011" w:rsidRPr="00022011" w:rsidRDefault="00022011" w:rsidP="00022011">
      <w:pPr>
        <w:rPr>
          <w:b/>
        </w:rPr>
      </w:pPr>
      <w:r w:rsidRPr="00022011">
        <w:rPr>
          <w:b/>
        </w:rPr>
        <w:lastRenderedPageBreak/>
        <w:t>Supplement 1: Exclusion ICD-10 CM Codes</w:t>
      </w:r>
    </w:p>
    <w:tbl>
      <w:tblPr>
        <w:tblW w:w="8140" w:type="dxa"/>
        <w:tblLook w:val="04A0" w:firstRow="1" w:lastRow="0" w:firstColumn="1" w:lastColumn="0" w:noHBand="0" w:noVBand="1"/>
      </w:tblPr>
      <w:tblGrid>
        <w:gridCol w:w="1360"/>
        <w:gridCol w:w="6780"/>
      </w:tblGrid>
      <w:tr w:rsidR="00022011" w:rsidRPr="00022011" w:rsidTr="00022011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022011">
              <w:rPr>
                <w:rFonts w:ascii="Calibri" w:eastAsia="Times New Roman" w:hAnsi="Calibri" w:cs="Calibri"/>
                <w:b/>
                <w:bCs/>
                <w:color w:val="000000"/>
              </w:rPr>
              <w:t>ICDCode</w:t>
            </w:r>
            <w:proofErr w:type="spellEnd"/>
          </w:p>
        </w:tc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022011">
              <w:rPr>
                <w:rFonts w:ascii="Calibri" w:eastAsia="Times New Roman" w:hAnsi="Calibri" w:cs="Calibri"/>
                <w:b/>
                <w:bCs/>
                <w:color w:val="000000"/>
              </w:rPr>
              <w:t>ICDDescription</w:t>
            </w:r>
            <w:proofErr w:type="spellEnd"/>
          </w:p>
        </w:tc>
      </w:tr>
      <w:tr w:rsidR="00022011" w:rsidRPr="00022011" w:rsidTr="00022011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344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QUADRIPLEGIA, UNSPECIFIED</w:t>
            </w:r>
          </w:p>
        </w:tc>
      </w:tr>
      <w:tr w:rsidR="00022011" w:rsidRPr="00022011" w:rsidTr="00022011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344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QUADRIPLEGIA, UNSPECIFIED</w:t>
            </w:r>
          </w:p>
        </w:tc>
      </w:tr>
      <w:tr w:rsidR="00022011" w:rsidRPr="00022011" w:rsidTr="00022011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344.01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QUADRIPLEGIA, C1-C4, COMPLETE</w:t>
            </w:r>
          </w:p>
        </w:tc>
      </w:tr>
      <w:tr w:rsidR="00022011" w:rsidRPr="00022011" w:rsidTr="00022011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344.02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QUADRIPLEGIA, C1-C4, INCOMPLETE</w:t>
            </w:r>
          </w:p>
        </w:tc>
      </w:tr>
      <w:tr w:rsidR="00022011" w:rsidRPr="00022011" w:rsidTr="00022011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344.03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QUADRIPLEGIA, C5-C7, COMPLETE</w:t>
            </w:r>
          </w:p>
        </w:tc>
      </w:tr>
      <w:tr w:rsidR="00022011" w:rsidRPr="00022011" w:rsidTr="00022011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344.04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QUADRIPLEGIA, C5-C7, INCOMPLETE</w:t>
            </w:r>
          </w:p>
        </w:tc>
      </w:tr>
      <w:tr w:rsidR="00022011" w:rsidRPr="00022011" w:rsidTr="00022011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344.09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022011">
              <w:rPr>
                <w:rFonts w:ascii="Calibri" w:eastAsia="Times New Roman" w:hAnsi="Calibri" w:cs="Calibri"/>
                <w:color w:val="000000"/>
              </w:rPr>
              <w:t>OTHER</w:t>
            </w:r>
            <w:proofErr w:type="gramEnd"/>
            <w:r w:rsidRPr="00022011">
              <w:rPr>
                <w:rFonts w:ascii="Calibri" w:eastAsia="Times New Roman" w:hAnsi="Calibri" w:cs="Calibri"/>
                <w:color w:val="000000"/>
              </w:rPr>
              <w:t xml:space="preserve"> QUADRIPLEGIA</w:t>
            </w:r>
          </w:p>
        </w:tc>
      </w:tr>
      <w:tr w:rsidR="00022011" w:rsidRPr="00022011" w:rsidTr="00022011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344.1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PARAPLEGIA</w:t>
            </w:r>
          </w:p>
        </w:tc>
      </w:tr>
      <w:tr w:rsidR="00022011" w:rsidRPr="00022011" w:rsidTr="00022011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996.81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COMPLICATIONS OF TRANSPLANTED KIDNEY</w:t>
            </w:r>
          </w:p>
        </w:tc>
      </w:tr>
      <w:tr w:rsidR="00022011" w:rsidRPr="00022011" w:rsidTr="00022011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996.82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COMPLICATIONS OF TRANSPLANTED LIVER</w:t>
            </w:r>
          </w:p>
        </w:tc>
      </w:tr>
      <w:tr w:rsidR="00022011" w:rsidRPr="00022011" w:rsidTr="00022011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996.83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COMPLICATIONS OF TRANSPLANTED HEART</w:t>
            </w:r>
          </w:p>
        </w:tc>
      </w:tr>
      <w:tr w:rsidR="00022011" w:rsidRPr="00022011" w:rsidTr="00022011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996.84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COMPLICATIONS OF TRANSPLANTED LUNG</w:t>
            </w:r>
          </w:p>
        </w:tc>
      </w:tr>
      <w:tr w:rsidR="00022011" w:rsidRPr="00022011" w:rsidTr="00022011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996.85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COMPLICATIONS OF BONE MARROW TRANSPLANT</w:t>
            </w:r>
          </w:p>
        </w:tc>
      </w:tr>
      <w:tr w:rsidR="00022011" w:rsidRPr="00022011" w:rsidTr="00022011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996.86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COMPLICATIONS OF TRANSPLANTED PANCREAS</w:t>
            </w:r>
          </w:p>
        </w:tc>
      </w:tr>
      <w:tr w:rsidR="00022011" w:rsidRPr="00022011" w:rsidTr="00022011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996.87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 xml:space="preserve">COMPLICATIONS OF TRANSPLANTED </w:t>
            </w:r>
            <w:proofErr w:type="gramStart"/>
            <w:r w:rsidRPr="00022011">
              <w:rPr>
                <w:rFonts w:ascii="Calibri" w:eastAsia="Times New Roman" w:hAnsi="Calibri" w:cs="Calibri"/>
                <w:color w:val="000000"/>
              </w:rPr>
              <w:t>ORGAN,INTESTINE</w:t>
            </w:r>
            <w:proofErr w:type="gramEnd"/>
          </w:p>
        </w:tc>
      </w:tr>
      <w:tr w:rsidR="00022011" w:rsidRPr="00022011" w:rsidTr="00022011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G82.21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Paraplegia, complete</w:t>
            </w:r>
          </w:p>
        </w:tc>
      </w:tr>
      <w:tr w:rsidR="00022011" w:rsidRPr="00022011" w:rsidTr="00022011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G82.22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Paraplegia, incomplete</w:t>
            </w:r>
          </w:p>
        </w:tc>
      </w:tr>
      <w:tr w:rsidR="00022011" w:rsidRPr="00022011" w:rsidTr="00022011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G82.50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Quadriplegia, unspecified</w:t>
            </w:r>
          </w:p>
        </w:tc>
      </w:tr>
      <w:tr w:rsidR="00022011" w:rsidRPr="00022011" w:rsidTr="00022011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G82.51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Quadriplegia, C1-C4 complete</w:t>
            </w:r>
          </w:p>
        </w:tc>
      </w:tr>
      <w:tr w:rsidR="00022011" w:rsidRPr="00022011" w:rsidTr="00022011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G82.52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Quadriplegia, C1-C4 incomplete</w:t>
            </w:r>
          </w:p>
        </w:tc>
      </w:tr>
      <w:tr w:rsidR="00022011" w:rsidRPr="00022011" w:rsidTr="00022011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G82.53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Quadriplegia, C5-C7 complete</w:t>
            </w:r>
          </w:p>
        </w:tc>
      </w:tr>
      <w:tr w:rsidR="00022011" w:rsidRPr="00022011" w:rsidTr="00022011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G82.54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Quadriplegia, C5-C7 incomplete</w:t>
            </w:r>
          </w:p>
        </w:tc>
      </w:tr>
      <w:tr w:rsidR="00022011" w:rsidRPr="00022011" w:rsidTr="00022011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T86.00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Unspecified complication of bone marrow transplant</w:t>
            </w:r>
          </w:p>
        </w:tc>
      </w:tr>
      <w:tr w:rsidR="00022011" w:rsidRPr="00022011" w:rsidTr="00022011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T86.01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Bone marrow transplant rejection</w:t>
            </w:r>
          </w:p>
        </w:tc>
      </w:tr>
      <w:tr w:rsidR="00022011" w:rsidRPr="00022011" w:rsidTr="00022011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T86.02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Bone marrow transplant failure</w:t>
            </w:r>
          </w:p>
        </w:tc>
      </w:tr>
      <w:tr w:rsidR="00022011" w:rsidRPr="00022011" w:rsidTr="00022011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T86.09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Other complications of bone marrow transplant</w:t>
            </w:r>
          </w:p>
        </w:tc>
      </w:tr>
      <w:tr w:rsidR="00022011" w:rsidRPr="00022011" w:rsidTr="00022011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T86.10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Unspecified complication of kidney transplant</w:t>
            </w:r>
          </w:p>
        </w:tc>
      </w:tr>
      <w:tr w:rsidR="00022011" w:rsidRPr="00022011" w:rsidTr="00022011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T86.11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Kidney transplant rejection</w:t>
            </w:r>
          </w:p>
        </w:tc>
      </w:tr>
      <w:tr w:rsidR="00022011" w:rsidRPr="00022011" w:rsidTr="00022011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T86.12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Kidney transplant failure</w:t>
            </w:r>
          </w:p>
        </w:tc>
      </w:tr>
      <w:tr w:rsidR="00022011" w:rsidRPr="00022011" w:rsidTr="00022011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T86.20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Unspecified complication of heart transplant</w:t>
            </w:r>
          </w:p>
        </w:tc>
      </w:tr>
      <w:tr w:rsidR="00022011" w:rsidRPr="00022011" w:rsidTr="00022011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T86.21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Heart transplant rejection</w:t>
            </w:r>
          </w:p>
        </w:tc>
      </w:tr>
      <w:tr w:rsidR="00022011" w:rsidRPr="00022011" w:rsidTr="00022011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T86.22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Heart transplant failure</w:t>
            </w:r>
          </w:p>
        </w:tc>
      </w:tr>
      <w:tr w:rsidR="00022011" w:rsidRPr="00022011" w:rsidTr="00022011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T86.40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Unspecified complication of liver transplant</w:t>
            </w:r>
          </w:p>
        </w:tc>
      </w:tr>
      <w:tr w:rsidR="00022011" w:rsidRPr="00022011" w:rsidTr="00022011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lastRenderedPageBreak/>
              <w:t>T86.41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Liver transplant rejection</w:t>
            </w:r>
          </w:p>
        </w:tc>
      </w:tr>
      <w:tr w:rsidR="00022011" w:rsidRPr="00022011" w:rsidTr="00022011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T86.42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Liver transplant failure</w:t>
            </w:r>
          </w:p>
        </w:tc>
      </w:tr>
      <w:tr w:rsidR="00022011" w:rsidRPr="00022011" w:rsidTr="00022011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T86.810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Lung transplant rejection</w:t>
            </w:r>
          </w:p>
        </w:tc>
      </w:tr>
      <w:tr w:rsidR="00022011" w:rsidRPr="00022011" w:rsidTr="00022011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T86.811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Lung transplant failure</w:t>
            </w:r>
          </w:p>
        </w:tc>
      </w:tr>
      <w:tr w:rsidR="00022011" w:rsidRPr="00022011" w:rsidTr="00022011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T86.819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Unspecified complication of lung transplant</w:t>
            </w:r>
          </w:p>
        </w:tc>
      </w:tr>
      <w:tr w:rsidR="00022011" w:rsidRPr="00022011" w:rsidTr="00022011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T86.850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Intestine transplant rejection</w:t>
            </w:r>
          </w:p>
        </w:tc>
      </w:tr>
      <w:tr w:rsidR="00022011" w:rsidRPr="00022011" w:rsidTr="00022011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T86.851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Intestine transplant failure</w:t>
            </w:r>
          </w:p>
        </w:tc>
      </w:tr>
      <w:tr w:rsidR="00022011" w:rsidRPr="00022011" w:rsidTr="00022011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T86.859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Unspecified complication of intestine transplant</w:t>
            </w:r>
          </w:p>
        </w:tc>
      </w:tr>
      <w:tr w:rsidR="00022011" w:rsidRPr="00022011" w:rsidTr="00022011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T86.890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Other transplanted tissue rejection</w:t>
            </w:r>
          </w:p>
        </w:tc>
      </w:tr>
      <w:tr w:rsidR="00022011" w:rsidRPr="00022011" w:rsidTr="00022011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T86.891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Other transplanted tissue failure</w:t>
            </w:r>
          </w:p>
        </w:tc>
      </w:tr>
      <w:tr w:rsidR="00022011" w:rsidRPr="00022011" w:rsidTr="00022011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T86.899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Unspecified complication of other transplanted tissue</w:t>
            </w:r>
          </w:p>
        </w:tc>
      </w:tr>
      <w:tr w:rsidR="00022011" w:rsidRPr="00022011" w:rsidTr="00022011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V42.0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KIDNEY REPLACED BY TRANSPLANT</w:t>
            </w:r>
          </w:p>
        </w:tc>
      </w:tr>
      <w:tr w:rsidR="00022011" w:rsidRPr="00022011" w:rsidTr="00022011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V42.1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HEART REPLACED BY TRANSPLANT</w:t>
            </w:r>
          </w:p>
        </w:tc>
      </w:tr>
      <w:tr w:rsidR="00022011" w:rsidRPr="00022011" w:rsidTr="00022011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V42.6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LUNG REPLACED BY TRANSPLANT</w:t>
            </w:r>
          </w:p>
        </w:tc>
      </w:tr>
      <w:tr w:rsidR="00022011" w:rsidRPr="00022011" w:rsidTr="00022011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V42.7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LIVER REPLACED BY TRANSPLANT</w:t>
            </w:r>
          </w:p>
        </w:tc>
      </w:tr>
      <w:tr w:rsidR="00022011" w:rsidRPr="00022011" w:rsidTr="00022011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V42.81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ORGAN OR TISSUE REPLACED BY TRANSPLANT, BONE MARROW</w:t>
            </w:r>
          </w:p>
        </w:tc>
      </w:tr>
      <w:tr w:rsidR="00022011" w:rsidRPr="00022011" w:rsidTr="00022011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V42.82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ORGAN OR TISSUE REPLACED BY TRANSPLANT, PERIPHERAL STEM CELLS</w:t>
            </w:r>
          </w:p>
        </w:tc>
      </w:tr>
      <w:tr w:rsidR="00022011" w:rsidRPr="00022011" w:rsidTr="00022011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V42.83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ORGAN OR TISSUE REPLACED BY TRANSPLANT, PANCREAS</w:t>
            </w:r>
          </w:p>
        </w:tc>
      </w:tr>
      <w:tr w:rsidR="00022011" w:rsidRPr="00022011" w:rsidTr="00022011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V42.84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ORGAN OR TISSUE REPLACED BY TRANSPLANT, INTESTINES</w:t>
            </w:r>
          </w:p>
        </w:tc>
      </w:tr>
      <w:tr w:rsidR="00022011" w:rsidRPr="00022011" w:rsidTr="00022011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V42.89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OTHER ORGAN OR TISSUE REPLACED BY TRANSPLANT</w:t>
            </w:r>
          </w:p>
        </w:tc>
      </w:tr>
      <w:tr w:rsidR="00022011" w:rsidRPr="00022011" w:rsidTr="00022011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V42.9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UNSPECIFIED ORGAN OR TISSUE REPLACED BY TRANSPLANT</w:t>
            </w:r>
          </w:p>
        </w:tc>
      </w:tr>
      <w:tr w:rsidR="00022011" w:rsidRPr="00022011" w:rsidTr="00022011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V58.44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AFTERCARE FOLLOWING ORGAN TRANSPLANT</w:t>
            </w:r>
          </w:p>
        </w:tc>
      </w:tr>
      <w:tr w:rsidR="00022011" w:rsidRPr="00022011" w:rsidTr="00022011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Z48.298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 xml:space="preserve">Encounter for aftercare following </w:t>
            </w:r>
            <w:proofErr w:type="gramStart"/>
            <w:r w:rsidRPr="00022011">
              <w:rPr>
                <w:rFonts w:ascii="Calibri" w:eastAsia="Times New Roman" w:hAnsi="Calibri" w:cs="Calibri"/>
                <w:color w:val="000000"/>
              </w:rPr>
              <w:t>other</w:t>
            </w:r>
            <w:proofErr w:type="gramEnd"/>
            <w:r w:rsidRPr="00022011">
              <w:rPr>
                <w:rFonts w:ascii="Calibri" w:eastAsia="Times New Roman" w:hAnsi="Calibri" w:cs="Calibri"/>
                <w:color w:val="000000"/>
              </w:rPr>
              <w:t xml:space="preserve"> organ transplant</w:t>
            </w:r>
          </w:p>
        </w:tc>
      </w:tr>
      <w:tr w:rsidR="00022011" w:rsidRPr="00022011" w:rsidTr="00022011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Z94.0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Kidney transplant status</w:t>
            </w:r>
          </w:p>
        </w:tc>
      </w:tr>
      <w:tr w:rsidR="00022011" w:rsidRPr="00022011" w:rsidTr="00022011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Z94.1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Heart transplant status</w:t>
            </w:r>
          </w:p>
        </w:tc>
      </w:tr>
      <w:tr w:rsidR="00022011" w:rsidRPr="00022011" w:rsidTr="00022011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Z94.2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Lung transplant status</w:t>
            </w:r>
          </w:p>
        </w:tc>
      </w:tr>
      <w:tr w:rsidR="00022011" w:rsidRPr="00022011" w:rsidTr="00022011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Z94.4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Liver transplant status</w:t>
            </w:r>
          </w:p>
        </w:tc>
      </w:tr>
      <w:tr w:rsidR="00022011" w:rsidRPr="00022011" w:rsidTr="00022011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Z94.81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Bone marrow transplant status</w:t>
            </w:r>
          </w:p>
        </w:tc>
      </w:tr>
      <w:tr w:rsidR="00022011" w:rsidRPr="00022011" w:rsidTr="00022011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Z94.82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Intestine transplant status</w:t>
            </w:r>
          </w:p>
        </w:tc>
      </w:tr>
      <w:tr w:rsidR="00022011" w:rsidRPr="00022011" w:rsidTr="00022011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Z94.83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Pancreas transplant status</w:t>
            </w:r>
          </w:p>
        </w:tc>
      </w:tr>
      <w:tr w:rsidR="00022011" w:rsidRPr="00022011" w:rsidTr="00022011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Z94.84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Stem cells transplant status</w:t>
            </w:r>
          </w:p>
        </w:tc>
      </w:tr>
      <w:tr w:rsidR="00022011" w:rsidRPr="00022011" w:rsidTr="00022011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Z94.89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Other transplanted organ and tissue status</w:t>
            </w:r>
          </w:p>
        </w:tc>
      </w:tr>
      <w:tr w:rsidR="00022011" w:rsidRPr="00022011" w:rsidTr="00022011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Z94.9</w:t>
            </w:r>
          </w:p>
        </w:tc>
        <w:tc>
          <w:tcPr>
            <w:tcW w:w="6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Transplanted organ and tissue status, unspecified</w:t>
            </w:r>
          </w:p>
        </w:tc>
      </w:tr>
    </w:tbl>
    <w:p w:rsidR="00022011" w:rsidRDefault="00022011">
      <w:pPr>
        <w:rPr>
          <w:b/>
        </w:rPr>
      </w:pPr>
    </w:p>
    <w:p w:rsidR="00022011" w:rsidRDefault="00022011">
      <w:pPr>
        <w:rPr>
          <w:b/>
        </w:rPr>
      </w:pPr>
    </w:p>
    <w:p w:rsidR="005E61EF" w:rsidRPr="00022011" w:rsidRDefault="005E61EF">
      <w:pPr>
        <w:rPr>
          <w:b/>
        </w:rPr>
      </w:pPr>
      <w:r w:rsidRPr="00022011">
        <w:rPr>
          <w:b/>
        </w:rPr>
        <w:lastRenderedPageBreak/>
        <w:t>Supplement 1: Exclusion CPT Codes</w:t>
      </w:r>
    </w:p>
    <w:tbl>
      <w:tblPr>
        <w:tblW w:w="13580" w:type="dxa"/>
        <w:tblLook w:val="04A0" w:firstRow="1" w:lastRow="0" w:firstColumn="1" w:lastColumn="0" w:noHBand="0" w:noVBand="1"/>
      </w:tblPr>
      <w:tblGrid>
        <w:gridCol w:w="1022"/>
        <w:gridCol w:w="2656"/>
        <w:gridCol w:w="9902"/>
      </w:tblGrid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022011">
              <w:rPr>
                <w:rFonts w:ascii="Calibri" w:eastAsia="Times New Roman" w:hAnsi="Calibri" w:cs="Calibri"/>
                <w:b/>
                <w:bCs/>
                <w:color w:val="000000"/>
              </w:rPr>
              <w:t>CPTCode</w:t>
            </w:r>
            <w:proofErr w:type="spellEnd"/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022011">
              <w:rPr>
                <w:rFonts w:ascii="Calibri" w:eastAsia="Times New Roman" w:hAnsi="Calibri" w:cs="Calibri"/>
                <w:b/>
                <w:bCs/>
                <w:color w:val="000000"/>
              </w:rPr>
              <w:t>CPTName</w:t>
            </w:r>
            <w:proofErr w:type="spellEnd"/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022011">
              <w:rPr>
                <w:rFonts w:ascii="Calibri" w:eastAsia="Times New Roman" w:hAnsi="Calibri" w:cs="Calibri"/>
                <w:b/>
                <w:bCs/>
                <w:color w:val="000000"/>
              </w:rPr>
              <w:t>CPTDescription</w:t>
            </w:r>
            <w:proofErr w:type="spellEnd"/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001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NAL EXPLORATION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NAL EXPLORATION, NOT NECESSITATING OTHER SPECIFIC PROCEDURES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002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DRG PERIRNL/RENAL ABSC OPEN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DRAINAGE OF PERIRENAL OR RENAL ABSCESS, OPEN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004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NFROS NFROT W/DRG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NEPHROSTOMY, NEPHROTOMY WITH DRAINAGE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004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NEPHROTOMY W/EXPLORATION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NEPHROTOMY, WITH EXPLORATION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006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NL REMOVAL CALCULUS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NEPHROLITHOTOMY; REMOVAL OF CALCULUS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006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NL SEC SURG OPERJ CALCULUS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NEPHROLITHOTOMY; SECONDARY SURGICAL OPERATION FOR CALCULUS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007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NL COMP CGEN KDN ABNORMALITY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NEPHROLITHOTOMY; COMPLICATED BY CONGENITAL KIDNEY ABNORMALITY</w:t>
            </w:r>
          </w:p>
        </w:tc>
      </w:tr>
      <w:tr w:rsidR="00022011" w:rsidRPr="00022011" w:rsidTr="00022011">
        <w:trPr>
          <w:trHeight w:val="6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007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NL RMVL LG STAGHORN CALCULUS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NEPHROLITHOTOMY; REMOVAL OF LARGE STAGHORN CALCULUS FILLING RENAL PELVIS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AND CALYCES (INCLUDING ANATROPHIC PYELOLITHOTOMY)</w:t>
            </w:r>
          </w:p>
        </w:tc>
      </w:tr>
      <w:tr w:rsidR="00022011" w:rsidRPr="00022011" w:rsidTr="00022011">
        <w:trPr>
          <w:trHeight w:val="12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008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PERQ NL/PL LITHOTRP SMPL&lt;2CM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PERCUTANEOUS NEPHROLITHOTOMY OR PYELOLITHOTOMY, LITHOTRIPSY, STONE EXTRACTION,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ANTEGRADE URETEROSCOPY, ANTEGRADE STENT PLACEMENT AND NEPHROSTOMY TUBE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PLACEMENT, WHEN PERFORMED, INCLUDING IMAGING GUIDANCE; SIMPLE (EG, STONE[S] UP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TO 2 CM IN SINGLE LOCATION OF KIDNEY OR RENAL PELVIS, NONBRANCHING STONES)</w:t>
            </w:r>
          </w:p>
        </w:tc>
      </w:tr>
      <w:tr w:rsidR="00022011" w:rsidRPr="00022011" w:rsidTr="00022011">
        <w:trPr>
          <w:trHeight w:val="12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0081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PERQ NL/PL LITHOTRP CPLX&gt;2CM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PERCUTANEOUS NEPHROLITHOTOMY OR PYELOLITHOTOMY, LITHOTRIPSY, STONE EXTRACTION,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ANTEGRADE URETEROSCOPY, ANTEGRADE STENT PLACEMENT AND NEPHROSTOMY TUBE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PLACEMENT, WHEN PERFORMED, INCLUDING IMAGING GUIDANCE; COMPLEX (EG, STONE[S] &gt;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2 CM, BRANCHING STONES, STONES IN MULTIPLE LOCATIONS, URETER STONES,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COMPLICATED ANATOMY)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010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TRNSXJ/REPOS ABRRNT RNL VSLS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TRANSECTION OR REPOSITIONING OF ABERRANT RENAL VESSELS (SEPARATE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PROCEDURE)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012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PYELOTOMY W/EXPLORATION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PYELOTOMY; WITH EXPLORATION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012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PYELOTOMY W/DRG PYELOSTOMY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PYELOTOMY; WITH DRAINAGE, PYELOSTOMY</w:t>
            </w:r>
          </w:p>
        </w:tc>
      </w:tr>
      <w:tr w:rsidR="00022011" w:rsidRPr="00022011" w:rsidTr="00022011">
        <w:trPr>
          <w:trHeight w:val="6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013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PYELOTOMY W/REMOVAL CALCULUS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PYELOTOMY; WITH REMOVAL OF CALCULUS (PYELOLITHOTOMY, PELVIOLITHOTOMY,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INCLUDING COAGULUM PYELOLITHOTOMY)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013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PYELOTOMY COMPLICATED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PYELOTOMY; COMPLICATED (EG, SECONDARY OPERATION, CONGENITAL KIDNEY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ABNORMALITY)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020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NAL BX SURG EXPOSURE KDN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NAL BIOPSY; BY SURGICAL EXPOSURE OF KIDNEY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022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MOVE KIDNEY OPEN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NEPHRECTOMY, INCLUDING PARTIAL URETERECTOMY, ANY OPEN APPROACH INCLUDING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RIB RESECTION;</w:t>
            </w:r>
          </w:p>
        </w:tc>
      </w:tr>
      <w:tr w:rsidR="00022011" w:rsidRPr="00022011" w:rsidTr="00022011">
        <w:trPr>
          <w:trHeight w:val="6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lastRenderedPageBreak/>
              <w:t>5022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MOVAL KIDNEY OPEN COMPLEX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NEPHRECTOMY, INCLUDING PARTIAL URETERECTOMY, ANY OPEN APPROACH INCLUDING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RIB RESECTION; COMPLICATED BECAUSE OF PREVIOUS SURGERY ON SAME KIDNEY</w:t>
            </w:r>
          </w:p>
        </w:tc>
      </w:tr>
      <w:tr w:rsidR="00022011" w:rsidRPr="00022011" w:rsidTr="00022011">
        <w:trPr>
          <w:trHeight w:val="6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023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MOVAL KIDNEY OPEN RADICAL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NEPHRECTOMY, INCLUDING PARTIAL URETERECTOMY, ANY OPEN APPROACH INCLUDING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RIB RESECTION; RADICAL, WITH REGIONAL LYMPHADENECTOMY AND/OR VENA CAVAL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THROMBECTOMY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0234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MOVAL OF KIDNEY &amp; URETER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NEPHRECTOMY WITH TOTAL URETERECTOMY AND BLADDER CUFF; THROUGH SAME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INCISION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0236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MOVAL OF KIDNEY &amp; URETER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NEPHRECTOMY WITH TOTAL URETERECTOMY AND BLADDER CUFF; THROUGH SEPARATE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INCISION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024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NEPHRECTOMY PARTIAL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NEPHRECTOMY, PARTIAL</w:t>
            </w:r>
          </w:p>
        </w:tc>
      </w:tr>
      <w:tr w:rsidR="00022011" w:rsidRPr="00022011" w:rsidTr="00022011">
        <w:trPr>
          <w:trHeight w:val="6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025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OPN ABLTJ 1/&gt; RNL MAS CRYSRG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ABLATION, OPEN, 1 OR MORE RENAL MASS LESION(S), CRYOSURGICAL, INCLUDING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INTRAOPERATIVE ULTRASOUND GUIDANCE AND MONITORING, IF PERFORMED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028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EXC/UNROOFING CYST KIDNEY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EXCISION OR UNROOFING OF CYST(S) OF KIDNEY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029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EXCISION PERINEPHRIC CYST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EXCISION OF PERINEPHRIC CYST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032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MOVE KIDNEY LIVING DONOR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DONOR NEPHRECTOMY (INCLUDING COLD PRESERVATION); OPEN, FROM LIVING DONOR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034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CIPIENT NEPHRECTOMY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CIPIENT NEPHRECTOMY (SEPARATE PROCEDURE)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036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NL ALTRNSPLJ W/O RCP NFRCT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NAL ALLOTRANSPLANTATION, IMPLANTATION OF GRAFT; WITHOUT RECIPIENT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NEPHRECTOMY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036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NL ALTRNSPLJ W/RCP NFRCT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NAL ALLOTRANSPLANTATION, IMPLANTATION OF GRAFT; WITH RECIPIENT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NEPHRECTOMY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037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MVL TRANSPLANTED RNL ALGRFT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MOVAL OF TRANSPLANTED RENAL ALLOGRAFT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038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NL AUTOTRNSPLJ RIMPLTJ KDN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NAL AUTOTRANSPLANTATION, REIMPLANTATION OF KIDNEY</w:t>
            </w:r>
          </w:p>
        </w:tc>
      </w:tr>
      <w:tr w:rsidR="00022011" w:rsidRPr="00022011" w:rsidTr="00022011">
        <w:trPr>
          <w:trHeight w:val="6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040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VISION OF KIDNEY/URETER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PYELOPLASTY (FOLEY Y-PYELOPLASTY), PLASTIC OPERATION ON RENAL PELVIS,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WITH OR WITHOUT PLASTIC OPERATION ON URETER, NEPHROPEXY, NEPHROSTOMY,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PYELOSTOMY, OR URETERAL SPLINTING; SIMPLE</w:t>
            </w:r>
          </w:p>
        </w:tc>
      </w:tr>
      <w:tr w:rsidR="00022011" w:rsidRPr="00022011" w:rsidTr="00022011">
        <w:trPr>
          <w:trHeight w:val="12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040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VISION OF KIDNEY/URETER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PYELOPLASTY (FOLEY Y-PYELOPLASTY), PLASTIC OPERATION ON RENAL PELVIS,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WITH OR WITHOUT PLASTIC OPERATION ON URETER, NEPHROPEXY, NEPHROSTOMY,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PYELOSTOMY, OR URETERAL SPLINTING; COMPLICATED (CONGENITAL KIDNEY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ABNORMALITY, SECONDARY PYELOPLASTY, SOLITARY KIDNEY, CALYCOPLASTY)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050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PAIR OF KIDNEY WOUND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NEPHRORRHAPHY, SUTURE OF KIDNEY WOUND OR INJURY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052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CLOSE KIDNEY-SKIN FISTULA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CLOSURE OF NEPHROCUTANEOUS OR PYELOCUTANEOUS FISTULA</w:t>
            </w:r>
          </w:p>
        </w:tc>
      </w:tr>
      <w:tr w:rsidR="00022011" w:rsidRPr="00022011" w:rsidTr="00022011">
        <w:trPr>
          <w:trHeight w:val="6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lastRenderedPageBreak/>
              <w:t>5052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CLOSE NEPHROVISCERAL FISTULA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CLOSURE OF NEPHROVISCERAL FISTULA (EG, RENOCOLIC), INCLUDING VISCERAL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REPAIR; ABDOMINAL APPROACH</w:t>
            </w:r>
          </w:p>
        </w:tc>
      </w:tr>
      <w:tr w:rsidR="00022011" w:rsidRPr="00022011" w:rsidTr="00022011">
        <w:trPr>
          <w:trHeight w:val="6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0526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CLOSE NEPHROVISCERAL FISTULA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CLOSURE OF NEPHROVISCERAL FISTULA (EG, RENOCOLIC), INCLUDING VISCERAL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REPAIR; THORACIC APPROACH</w:t>
            </w:r>
          </w:p>
        </w:tc>
      </w:tr>
      <w:tr w:rsidR="00022011" w:rsidRPr="00022011" w:rsidTr="00022011">
        <w:trPr>
          <w:trHeight w:val="6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054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VISION OF HORSESHOE KIDNEY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SYMPHYSIOTOMY FOR HORSESHOE KIDNEY WITH OR WITHOUT PYELOPLASTY AND/OR OTHER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PLASTIC PROCEDURE, UNILATERAL OR BILATERAL (1 OPERATION)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0541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LAPARO ABLATE RENAL CYST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LAPAROSCOPY, SURGICAL; ABLATION OF RENAL CYSTS</w:t>
            </w:r>
          </w:p>
        </w:tc>
      </w:tr>
      <w:tr w:rsidR="00022011" w:rsidRPr="00022011" w:rsidTr="00022011">
        <w:trPr>
          <w:trHeight w:val="6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0542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LAPARO ABLATE RENAL MASS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LAPAROSCOPY, SURGICAL; ABLATION OF RENAL MASS LESION(S), INCLUDING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INTRAOPERATIVE ULTRASOUND GUIDANCE AND MONITORING, WHEN PERFORMED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0543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LAPARO PARTIAL NEPHRECTOMY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LAPAROSCOPY, SURGICAL; PARTIAL NEPHRECTOMY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0544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LAPAROSCOPY PYELOPLASTY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LAPAROSCOPY, SURGICAL; PYELOPLASTY</w:t>
            </w:r>
          </w:p>
        </w:tc>
      </w:tr>
      <w:tr w:rsidR="00022011" w:rsidRPr="00022011" w:rsidTr="00022011">
        <w:trPr>
          <w:trHeight w:val="6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054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LAPARO RADICAL NEPHRECTOMY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LAPAROSCOPY, SURGICAL; RADICAL NEPHRECTOMY (INCLUDES REMOVAL OF GEROTA'S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FASCIA AND SURROUNDING FATTY TISSUE, REMOVAL OF REGIONAL LYMPH NODES,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AND ADRENALECTOMY)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0546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LAPAROSCOPIC NEPHRECTOMY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LAPAROSCOPY, SURGICAL; NEPHRECTOMY, INCLUDING PARTIAL URETERECTOMY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0547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LAPARO REMOVAL DONOR KIDNEY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LAPAROSCOPY, SURGICAL; DONOR NEPHRECTOMY (INCLUDING COLD PRESERVATION),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FROM LIVING DONOR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0548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LAPARO REMOVE W/URETER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LAPAROSCOPY, SURGICAL; NEPHRECTOMY WITH TOTAL URETERECTOMY</w:t>
            </w:r>
          </w:p>
        </w:tc>
      </w:tr>
      <w:tr w:rsidR="00022011" w:rsidRPr="00022011" w:rsidTr="00022011">
        <w:trPr>
          <w:trHeight w:val="9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0562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NAL SCOPE W/TUMOR RESECT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NAL ENDOSCOPY THROUGH ESTABLISHED NEPHROSTOMY OR PYELOSTOMY, WITH OR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WITHOUT IRRIGATION, INSTILLATION, OR URETEROPYELOGRAPHY, EXCLUSIVE OF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RADIOLOGIC SERVICE; WITH RESECTION OF TUMOR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059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FRAGMENTING OF KIDNEY STONE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LITHOTRIPSY, EXTRACORPOREAL SHOCK WAVE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060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EXPLORATION OF URETER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URETEROTOMY WITH EXPLORATION OR DRAINAGE (SEPARATE PROCEDURE)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060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INSERT URETERAL SUPPORT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URETEROTOMY FOR INSERTION OF INDWELLING STENT, ALL TYPES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061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MOVAL OF URETER STONE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URETEROLITHOTOMY; UPPER ONE-THIRD OF URETER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062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MOVAL OF URETER STONE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URETEROLITHOTOMY; MIDDLE ONE-THIRD OF URETER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063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MOVAL OF URETER STONE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URETEROLITHOTOMY; LOWER ONE-THIRD OF URETER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065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MOVAL OF URETER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URETERECTOMY, WITH BLADDER CUFF (SEPARATE PROCEDURE)</w:t>
            </w:r>
          </w:p>
        </w:tc>
      </w:tr>
      <w:tr w:rsidR="00022011" w:rsidRPr="00022011" w:rsidTr="00022011">
        <w:trPr>
          <w:trHeight w:val="6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lastRenderedPageBreak/>
              <w:t>5066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MOVAL OF URETER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URETERECTOMY, TOTAL, ECTOPIC URETER, COMBINATION ABDOMINAL, VAGINAL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AND/OR PERINEAL APPROACH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070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VISION OF URETER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URETEROPLASTY, PLASTIC OPERATION ON URETER (EG, STRICTURE)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071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LEASE OF URETER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URETEROLYSIS, WITH OR WITHOUT REPOSITIONING OF URETER FOR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RETROPERITONEAL FIBROSIS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0722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LEASE OF URETER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URETEROLYSIS FOR OVARIAN VEIN SYNDROME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072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LEASE/REVISE URETER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URETEROLYSIS FOR RETROCAVAL URETER, WITH REANASTOMOSIS OF UPPER URINARY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TRACT OR VENA CAVA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0727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VISE URETER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VISION OF URINARY-CUTANEOUS ANASTOMOSIS (ANY TYPE UROSTOMY);</w:t>
            </w:r>
          </w:p>
        </w:tc>
      </w:tr>
      <w:tr w:rsidR="00022011" w:rsidRPr="00022011" w:rsidTr="00022011">
        <w:trPr>
          <w:trHeight w:val="6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0728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VISE URETER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VISION OF URINARY-CUTANEOUS ANASTOMOSIS (ANY TYPE UROSTOMY); WITH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REPAIR OF FASCIAL DEFECT AND HERNIA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074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FUSION OF URETER &amp; KIDNEY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URETEROPYELOSTOMY, ANASTOMOSIS OF URETER AND RENAL PELVIS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075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FUSION OF URETER &amp; KIDNEY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URETEROCALYCOSTOMY, ANASTOMOSIS OF URETER TO RENAL CALYX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076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URETEROURETEROSTOMY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URETEROURETEROSTOMY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077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SPLICING OF URETERS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TRANSURETEROURETEROSTOMY, ANASTOMOSIS OF URETER TO CONTRALATERAL URETER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078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IMPLANT URETER IN BLADDER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URETERONEOCYSTOSTOMY; ANASTOMOSIS OF SINGLE URETER TO BLADDER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0782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IMPLANT URETER IN BLADDER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URETERONEOCYSTOSTOMY; ANASTOMOSIS OF DUPLICATED URETER TO BLADDER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0783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IMPLANT URETER IN BLADDER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URETERONEOCYSTOSTOMY; WITH EXTENSIVE URETERAL TAILORING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078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IMPLANT URETER IN BLADDER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URETERONEOCYSTOSTOMY; WITH VESICO-PSOAS HITCH OR BLADDER FLAP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080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IMPLANT URETER IN BOWEL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URETEROENTEROSTOMY, DIRECT ANASTOMOSIS OF URETER TO INTESTINE</w:t>
            </w:r>
          </w:p>
        </w:tc>
      </w:tr>
      <w:tr w:rsidR="00022011" w:rsidRPr="00022011" w:rsidTr="00022011">
        <w:trPr>
          <w:trHeight w:val="6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081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FUSION OF URETER &amp; BOWEL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URETEROSIGMOIDOSTOMY, WITH CREATION OF SIGMOID BLADDER AND ESTABLISHMENT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OF ABDOMINAL OR PERINEAL COLOSTOMY, INCLUDING INTESTINE ANASTOMOSIS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081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URINE SHUNT TO INTESTINE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URETEROCOLON CONDUIT, INCLUDING INTESTINE ANASTOMOSIS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082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CONSTRUCT BOWEL BLADDER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URETEROILEAL CONDUIT (ILEAL BLADDER), INCLUDING INTESTINE ANASTOMOSIS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(BRICKER OPERATION)</w:t>
            </w:r>
          </w:p>
        </w:tc>
      </w:tr>
      <w:tr w:rsidR="00022011" w:rsidRPr="00022011" w:rsidTr="00022011">
        <w:trPr>
          <w:trHeight w:val="6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082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CONSTRUCT BOWEL BLADDER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CONTINENT DIVERSION, INCLUDING INTESTINE ANASTOMOSIS USING ANY SEGMENT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OF SMALL AND/OR LARGE INTESTINE (KOCK POUCH OR CAMEY ENTEROCYSTOPLASTY)</w:t>
            </w:r>
          </w:p>
        </w:tc>
      </w:tr>
      <w:tr w:rsidR="00022011" w:rsidRPr="00022011" w:rsidTr="00022011">
        <w:trPr>
          <w:trHeight w:val="6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083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VISE URINE FLOW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URINARY UNDIVERSION (EG, TAKING DOWN OF URETEROILEAL CONDUIT,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URETEROSIGMOIDOSTOMY OR URETEROENTEROSTOMY WITH URETEROURETEROSTOMY OR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URETERONEOCYSTOSTOMY)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lastRenderedPageBreak/>
              <w:t>5084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PLACE URETER BY BOWEL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PLACEMENT OF ALL OR PART OF URETER BY INTESTINE SEGMENT, INCLUDING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INTESTINE ANASTOMOSIS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084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APPENDICO-VESICOSTOMY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CUTANEOUS APPENDICO-VESICOSTOMY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086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TRANSPLANT URETER TO SKIN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URETEROSTOMY, TRANSPLANTATION OF URETER TO SKIN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090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PAIR OF URETER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URETERORRHAPHY, SUTURE OF URETER (SEPARATE PROCEDURE)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092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CLOSURE URETER/SKIN FISTULA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CLOSURE OF URETEROCUTANEOUS FISTULA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093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CLOSURE URETER/BOWEL FISTULA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CLOSURE OF URETEROVISCERAL FISTULA (INCLUDING VISCERAL REPAIR)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094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LEASE OF URETER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DELIGATION OF URETER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094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LAPAROSCOPY URETEROLITHOTOMY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LAPAROSCOPY, SURGICAL; URETEROLITHOTOMY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0947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LAPARO NEW URETER/BLADDER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LAPAROSCOPY, SURGICAL; URETERONEOCYSTOSTOMY WITH CYSTOSCOPY AND URETERAL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STENT PLACEMENT</w:t>
            </w:r>
          </w:p>
        </w:tc>
      </w:tr>
      <w:tr w:rsidR="00022011" w:rsidRPr="00022011" w:rsidTr="00022011">
        <w:trPr>
          <w:trHeight w:val="6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0948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LAPARO NEW URETER/BLADDER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LAPAROSCOPY, SURGICAL; URETERONEOCYSTOSTOMY WITHOUT CYSTOSCOPY AND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URETERAL STENT PLACEMENT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102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CYSTOTOMY/CYSTOSTOMY W/FULG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CYSTOTOMY OR CYSTOSTOMY, WITH FULGURATION AND/OR INSERTION OF RADIOACTIVE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MATERIAL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103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INCISE &amp; TREAT BLADDER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CYSTOTOMY OR CYSTOSTOMY; WITH CRYOSURGICAL DESTRUCTION OF INTRAVESICAL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LESION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104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INCISE &amp; DRAIN BLADDER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CYSTOSTOMY, CYSTOTOMY WITH DRAINAGE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104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INCISE BLADDER/DRAIN URETER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CYSTOTOMY, WITH INSERTION OF URETERAL CATHETER OR STENT (SEPARATE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PROCEDURE)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105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MOVAL OF BLADDER STONE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CYSTOLITHOTOMY, CYSTOTOMY WITH REMOVAL OF CALCULUS, WITHOUT VESICAL NECK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RESECTION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106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MOVAL OF URETER STONE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TRANSVESICAL URETEROLITHOTOMY</w:t>
            </w:r>
          </w:p>
        </w:tc>
      </w:tr>
      <w:tr w:rsidR="00022011" w:rsidRPr="00022011" w:rsidTr="00022011">
        <w:trPr>
          <w:trHeight w:val="6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106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MOVE URETER CALCULUS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CYSTOTOMY, WITH CALCULUS BASKET EXTRACTION AND/OR ULTRASONIC OR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ELECTROHYDRAULIC FRAGMENTATION OF URETERAL CALCULUS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108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DRAINAGE OF BLADDER ABSCESS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DRAINAGE OF PERIVESICAL OR PREVESICAL SPACE ABSCESS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150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MOVAL OF BLADDER CYST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EXCISION OF URACHAL CYST OR SINUS, WITH OR WITHOUT UMBILICAL HERNIA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REPAIR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152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MOVAL OF BLADDER LESION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CYSTOTOMY; FOR SIMPLE EXCISION OF VESICAL NECK (SEPARATE PROCEDURE)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152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MOVAL OF BLADDER LESION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CYSTOTOMY; FOR EXCISION OF BLADDER DIVERTICULUM, SINGLE OR MULTIPLE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(SEPARATE PROCEDURE)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lastRenderedPageBreak/>
              <w:t>5153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MOVAL OF BLADDER LESION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CYSTOTOMY; FOR EXCISION OF BLADDER TUMOR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153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PAIR OF URETER LESION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CYSTOTOMY FOR EXCISION, INCISION, OR REPAIR OF URETEROCELE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155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PARTIAL REMOVAL OF BLADDER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CYSTECTOMY, PARTIAL; SIMPLE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155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PARTIAL REMOVAL OF BLADDER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CYSTECTOMY, PARTIAL; COMPLICATED (EG, POSTRADIATION, PREVIOUS SURGERY,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DIFFICULT LOCATION)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156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VISE BLADDER &amp; URETER(S)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CYSTECTOMY, PARTIAL, WITH REIMPLANTATION OF URETER(S) INTO BLADDER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(URETERONEOCYSTOSTOMY)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157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MOVAL OF BLADDER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CYSTECTOMY, COMPLETE; (SEPARATE PROCEDURE)</w:t>
            </w:r>
          </w:p>
        </w:tc>
      </w:tr>
      <w:tr w:rsidR="00022011" w:rsidRPr="00022011" w:rsidTr="00022011">
        <w:trPr>
          <w:trHeight w:val="6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157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MOVAL OF BLADDER &amp; NODES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CYSTECTOMY, COMPLETE; WITH BILATERAL PELVIC LYMPHADENECTOMY, INCLUDING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EXTERNAL ILIAC, HYPOGASTRIC, AND OBTURATOR NODES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158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MOVE BLADDER/REVISE TRACT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CYSTECTOMY, COMPLETE, WITH URETEROSIGMOIDOSTOMY OR URETEROCUTANEOUS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TRANSPLANTATIONS;</w:t>
            </w:r>
          </w:p>
        </w:tc>
      </w:tr>
      <w:tr w:rsidR="00022011" w:rsidRPr="00022011" w:rsidTr="00022011">
        <w:trPr>
          <w:trHeight w:val="9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158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MOVAL OF BLADDER &amp; NODES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CYSTECTOMY, COMPLETE, WITH URETEROSIGMOIDOSTOMY OR URETEROCUTANEOUS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TRANSPLANTATIONS; WITH BILATERAL PELVIC LYMPHADENECTOMY, INCLUDING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EXTERNAL ILIAC, HYPOGASTRIC, AND OBTURATOR NODES</w:t>
            </w:r>
          </w:p>
        </w:tc>
      </w:tr>
      <w:tr w:rsidR="00022011" w:rsidRPr="00022011" w:rsidTr="00022011">
        <w:trPr>
          <w:trHeight w:val="6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159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MOVE BLADDER/REVISE TRACT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CYSTECTOMY, COMPLETE, WITH URETEROILEAL CONDUIT OR SIGMOID BLADDER,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INCLUDING INTESTINE ANASTOMOSIS;</w:t>
            </w:r>
          </w:p>
        </w:tc>
      </w:tr>
      <w:tr w:rsidR="00022011" w:rsidRPr="00022011" w:rsidTr="00022011">
        <w:trPr>
          <w:trHeight w:val="9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159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MOVE BLADDER/REVISE TRACT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CYSTECTOMY, COMPLETE, WITH URETEROILEAL CONDUIT OR SIGMOID BLADDER,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INCLUDING INTESTINE ANASTOMOSIS; WITH BILATERAL PELVIC LYMPHADENECTOMY,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INCLUDING EXTERNAL ILIAC, HYPOGASTRIC, AND OBTURATOR NODES</w:t>
            </w:r>
          </w:p>
        </w:tc>
      </w:tr>
      <w:tr w:rsidR="00022011" w:rsidRPr="00022011" w:rsidTr="00022011">
        <w:trPr>
          <w:trHeight w:val="6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1596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MOVE BLADDER/CREATE POUCH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CYSTECTOMY, COMPLETE, WITH CONTINENT DIVERSION, ANY OPEN TECHNIQUE,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USING ANY SEGMENT OF SMALL AND/OR LARGE INTESTINE TO CONSTRUCT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NEOBLADDER</w:t>
            </w:r>
          </w:p>
        </w:tc>
      </w:tr>
      <w:tr w:rsidR="00022011" w:rsidRPr="00022011" w:rsidTr="00022011">
        <w:trPr>
          <w:trHeight w:val="12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1597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MOVAL OF PELVIC STRUCTURES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PELVIC EXENTERATION, COMPLETE, FOR VESICAL, PROSTATIC OR URETHRAL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MALIGNANCY, WITH REMOVAL OF BLADDER AND URETERAL TRANSPLANTATIONS, WITH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OR WITHOUT HYSTERECTOMY AND/OR ABDOMINOPERINEAL RESECTION OF RECTUM AND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COLON AND COLOSTOMY, OR ANY COMBINATION THEREOF</w:t>
            </w:r>
          </w:p>
        </w:tc>
      </w:tr>
      <w:tr w:rsidR="00022011" w:rsidRPr="00022011" w:rsidTr="00022011">
        <w:trPr>
          <w:trHeight w:val="9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180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VISION OF BLADDER/URETHRA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CYSTOPLASTY OR CYSTOURETHROPLASTY, PLASTIC OPERATION ON BLADDER AND/OR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VESICAL NECK (ANTERIOR Y-PLASTY, VESICAL FUNDUS RESECTION), ANY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PROCEDURE, WITH OR WITHOUT WEDGE RESECTION OF POSTERIOR VESICAL NECK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182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VISION OF URINARY TRACT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CYSTOURETHROPLASTY WITH UNILATERAL OR BILATERAL URETERONEOCYSTOSTOMY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184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ATTACH BLADDER/URETHRA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ANTERIOR VESICOURETHROPEXY, OR URETHROPEXY (EG,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MARSHALL-MARCHETTI-KRANTZ, BURCH); SIMPLE</w:t>
            </w:r>
          </w:p>
        </w:tc>
      </w:tr>
      <w:tr w:rsidR="00022011" w:rsidRPr="00022011" w:rsidTr="00022011">
        <w:trPr>
          <w:trHeight w:val="6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lastRenderedPageBreak/>
              <w:t>51841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ATTACH BLADDER/URETHRA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ANTERIOR VESICOURETHROPEXY, OR URETHROPEXY (EG,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MARSHALL-MARCHETTI-KRANTZ, BURCH); COMPLICATED (EG, SECONDARY REPAIR)</w:t>
            </w:r>
          </w:p>
        </w:tc>
      </w:tr>
      <w:tr w:rsidR="00022011" w:rsidRPr="00022011" w:rsidTr="00022011">
        <w:trPr>
          <w:trHeight w:val="6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184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PAIR BLADDER NECK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ABDOMINO-VAGINAL VESICAL NECK SUSPENSION, WITH OR WITHOUT ENDOSCOPIC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CONTROL (EG, STAMEY, RAZ, MODIFIED PEREYRA)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186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PAIR OF BLADDER WOUND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CYSTORRHAPHY, SUTURE OF BLADDER WOUND, INJURY OR RUPTURE; SIMPLE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186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PAIR OF BLADDER WOUND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CYSTORRHAPHY, SUTURE OF BLADDER WOUND, INJURY OR RUPTURE; COMPLICATED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188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PAIR OF BLADDER OPENING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CLOSURE OF CYSTOSTOMY (SEPARATE PROCEDURE)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190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PAIR BLADDER/VAGINA LESION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CLOSURE OF VESICOVAGINAL FISTULA, ABDOMINAL APPROACH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192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CLOSE BLADDER-UTERUS FISTULA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CLOSURE OF VESICOUTERINE FISTULA;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192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HYSTERECTOMY/BLADDER REPAIR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CLOSURE OF VESICOUTERINE FISTULA; WITH HYSTERECTOMY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194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CORRECTION OF BLADDER DEFECT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CLOSURE, EXSTROPHY OF BLADDER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196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VISION OF BLADDER &amp; BOWEL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ENTEROCYSTOPLASTY, INCLUDING INTESTINAL ANASTOMOSIS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198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CONSTRUCT BLADDER OPENING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CUTANEOUS VESICOSTOMY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199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LAPARO URETHRAL SUSPENSION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LAPAROSCOPY, SURGICAL; URETHRAL SUSPENSION FOR STRESS INCONTINENCE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1992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LAPARO SLING OPERATION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LAPAROSCOPY, SURGICAL; SLING OPERATION FOR STRESS INCONTINENCE (EG,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FASCIA OR SYNTHETIC)</w:t>
            </w:r>
          </w:p>
        </w:tc>
      </w:tr>
      <w:tr w:rsidR="00022011" w:rsidRPr="00022011" w:rsidTr="00022011">
        <w:trPr>
          <w:trHeight w:val="6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240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CYSTOURETERO W/CONGEN REPR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CYSTOURETHROSCOPY WITH INCISION, FULGURATION, OR RESECTION OF CONGENITAL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POSTERIOR URETHRAL VALVES, OR CONGENITAL OBSTRUCTIVE HYPERTROPHIC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MUCOSAL FOLDS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245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INCISION OF PROSTATE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TRANSURETHRAL INCISION OF PROSTATE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250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VISION OF BLADDER NECK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TRANSURETHRAL RESECTION OF BLADDER NECK (SEPARATE PROCEDURE)</w:t>
            </w:r>
          </w:p>
        </w:tc>
      </w:tr>
      <w:tr w:rsidR="00022011" w:rsidRPr="00022011" w:rsidTr="00022011">
        <w:trPr>
          <w:trHeight w:val="9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2601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PROSTATECTOMY (TURP)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TRANSURETHRAL ELECTROSURGICAL RESECTION OF PROSTATE, INCLUDING CONTROL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OF POSTOPERATIVE BLEEDING, COMPLETE (VASECTOMY, MEATOTOMY,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CYSTOURETHROSCOPY, URETHRAL CALIBRATION AND/OR DILATION, AND INTERNAL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URETHROTOMY ARE INCLUDED)</w:t>
            </w:r>
          </w:p>
        </w:tc>
      </w:tr>
      <w:tr w:rsidR="00022011" w:rsidRPr="00022011" w:rsidTr="00022011">
        <w:trPr>
          <w:trHeight w:val="9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263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MOVE PROSTATE REGROWTH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TRANSURETHRAL RESECTION; RESIDUAL OR REGROWTH OF OBSTRUCTIVE PROSTATE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TISSUE INCLUDING CONTROL OF POSTOPERATIVE BLEEDING, COMPLETE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</w:r>
            <w:r w:rsidRPr="00022011">
              <w:rPr>
                <w:rFonts w:ascii="Calibri" w:eastAsia="Times New Roman" w:hAnsi="Calibri" w:cs="Calibri"/>
                <w:color w:val="000000"/>
              </w:rPr>
              <w:lastRenderedPageBreak/>
              <w:t>(VASECTOMY, MEATOTOMY, CYSTOURETHROSCOPY, URETHRAL CALIBRATION AND/OR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DILATION, AND INTERNAL URETHROTOMY ARE INCLUDED)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lastRenderedPageBreak/>
              <w:t>5264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LIEVE BLADDER CONTRACTURE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TRANSURETHRAL RESECTION; OF POSTOPERATIVE BLADDER NECK CONTRACTURE</w:t>
            </w:r>
          </w:p>
        </w:tc>
      </w:tr>
      <w:tr w:rsidR="00022011" w:rsidRPr="00022011" w:rsidTr="00022011">
        <w:trPr>
          <w:trHeight w:val="9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2647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LASER SURGERY OF PROSTATE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LASER COAGULATION OF PROSTATE, INCLUDING CONTROL OF POSTOPERATIVE BLEEDING,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COMPLETE (VASECTOMY, MEATOTOMY, CYSTOURETHROSCOPY, URETHRAL CALIBRATION AND/OR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DILATION, AND INTERNAL URETHROTOMY ARE INCLUDED IF PERFORMED)</w:t>
            </w:r>
          </w:p>
        </w:tc>
      </w:tr>
      <w:tr w:rsidR="00022011" w:rsidRPr="00022011" w:rsidTr="00022011">
        <w:trPr>
          <w:trHeight w:val="9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2648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LASER SURGERY OF PROSTATE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LASER VAPORIZATION OF PROSTATE, INCLUDING CONTROL OF POSTOPERATIVE BLEEDING,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COMPLETE (VASECTOMY, MEATOTOMY, CYSTOURETHROSCOPY, URETHRAL CALIBRATION AND/OR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DILATION, INTERNAL URETHROTOMY AND TRANSURETHRAL RESECTION OF PROSTATE ARE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INCLUDED IF PERFORMED)</w:t>
            </w:r>
          </w:p>
        </w:tc>
      </w:tr>
      <w:tr w:rsidR="00022011" w:rsidRPr="00022011" w:rsidTr="00022011">
        <w:trPr>
          <w:trHeight w:val="12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2649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PROSTATE LASER ENUCLEATION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LASER ENUCLEATION OF THE PROSTATE WITH MORCELLATION, INCLUDING CONTROL OF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POSTOPERATIVE BLEEDING, COMPLETE (VASECTOMY, MEATOTOMY, CYSTOURETHROSCOPY,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URETHRAL CALIBRATION AND/OR DILATION, INTERNAL URETHROTOMY AND TRANSURETHRAL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RESECTION OF PROSTATE ARE INCLUDED IF PERFORMED)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270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DRAINAGE OF PROSTATE ABSCESS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TRANSURETHRAL DRAINAGE OF PROSTATIC ABSCESS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301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INCISION OF URETHRA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URETHROTOMY OR URETHROSTOMY, EXTERNAL (SEPARATE PROCEDURE); PERINEAL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URETHRA, EXTERNAL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304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DRAINAGE OF URETHRA ABSCESS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DRAINAGE OF DEEP PERIURETHRAL ABSCESS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308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DRAINAGE OF URINARY LEAKAGE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DRAINAGE OF PERINEAL URINARY EXTRAVASATION; UNCOMPLICATED (SEPARATE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PROCEDURE)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308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DRAINAGE OF URINARY LEAKAGE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DRAINAGE OF PERINEAL URINARY EXTRAVASATION; COMPLICATED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321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MOVAL OF URETHRA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URETHRECTOMY, TOTAL, INCLUDING CYSTOSTOMY; FEMALE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321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MOVAL OF URETHRA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URETHRECTOMY, TOTAL, INCLUDING CYSTOSTOMY; MALE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322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TREATMENT OF URETHRA LESION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EXCISION OR FULGURATION OF CARCINOMA OF URETHRA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323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MOVAL OF URETHRA LESION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EXCISION OF URETHRAL DIVERTICULUM (SEPARATE PROCEDURE); FEMALE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323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MOVAL OF URETHRA LESION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EXCISION OF URETHRAL DIVERTICULUM (SEPARATE PROCEDURE); MALE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324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SURGERY FOR URETHRA POUCH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MARSUPIALIZATION OF URETHRAL DIVERTICULUM, MALE OR FEMALE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325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MOVAL OF URETHRA GLAND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EXCISION OF BULBOURETHRAL GLAND (COWPER'S GLAND)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lastRenderedPageBreak/>
              <w:t>5340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VISE URETHRA STAGE 1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URETHROPLASTY; FIRST STAGE, FOR FISTULA, DIVERTICULUM, OR STRICTURE (EG,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JOHANNSEN TYPE)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340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VISE URETHRA STAGE 2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URETHROPLASTY; SECOND STAGE (FORMATION OF URETHRA), INCLUDING URINARY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DIVERSION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341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CONSTRUCTION OF URETHRA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URETHROPLASTY, 1-STAGE RECONSTRUCTION OF MALE ANTERIOR URETHRA</w:t>
            </w:r>
          </w:p>
        </w:tc>
      </w:tr>
      <w:tr w:rsidR="00022011" w:rsidRPr="00022011" w:rsidTr="00022011">
        <w:trPr>
          <w:trHeight w:val="6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341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CONSTRUCTION OF URETHRA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URETHROPLASTY, TRANSPUBIC OR PERINEAL, 1-STAGE, FOR RECONSTRUCTION OR REPAIR OF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PROSTATIC OR MEMBRANOUS URETHRA</w:t>
            </w:r>
          </w:p>
        </w:tc>
      </w:tr>
      <w:tr w:rsidR="00022011" w:rsidRPr="00022011" w:rsidTr="00022011">
        <w:trPr>
          <w:trHeight w:val="6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342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CONSTRUCT URETHRA STAGE 1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URETHROPLASTY, 2-STAGE RECONSTRUCTION OR REPAIR OF PROSTATIC OR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MEMBRANOUS URETHRA; FIRST STAGE</w:t>
            </w:r>
          </w:p>
        </w:tc>
      </w:tr>
      <w:tr w:rsidR="00022011" w:rsidRPr="00022011" w:rsidTr="00022011">
        <w:trPr>
          <w:trHeight w:val="6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342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CONSTRUCT URETHRA STAGE 2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URETHROPLASTY, 2-STAGE RECONSTRUCTION OR REPAIR OF PROSTATIC OR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MEMBRANOUS URETHRA; SECOND STAGE</w:t>
            </w:r>
          </w:p>
        </w:tc>
      </w:tr>
      <w:tr w:rsidR="00022011" w:rsidRPr="00022011" w:rsidTr="00022011">
        <w:trPr>
          <w:trHeight w:val="6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3431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CONSTRUCT URETHRA/BLADDER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URETHROPLASTY WITH TUBULARIZATION OF POSTERIOR URETHRA AND/OR LOWER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BLADDER FOR INCONTINENCE (EG, TENAGO, LEADBETTER PROCEDURE)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344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MALE SLING PROCEDURE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SLING OPERATION FOR CORRECTION OF MALE URINARY INCONTINENCE (EG, FASCIA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OR SYNTHETIC)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3442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MOVE/REVISE MALE SLING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MOVAL OR REVISION OF SLING FOR MALE URINARY INCONTINENCE (EG, FASCIA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OR SYNTHETIC)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3444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INSERT TANDEM CUFF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INSERTION OF TANDEM CUFF (DUAL CUFF)</w:t>
            </w:r>
          </w:p>
        </w:tc>
      </w:tr>
      <w:tr w:rsidR="00022011" w:rsidRPr="00022011" w:rsidTr="00022011">
        <w:trPr>
          <w:trHeight w:val="6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344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INSERT URO/VES NCK SPHINCTER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INSERTION OF INFLATABLE URETHRAL/BLADDER NECK SPHINCTER, INCLUDING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PLACEMENT OF PUMP, RESERVOIR, AND CUFF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3446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MOVE URO SPHINCTER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MOVAL OF INFLATABLE URETHRAL/BLADDER NECK SPHINCTER, INCLUDING PUMP,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RESERVOIR, AND CUFF</w:t>
            </w:r>
          </w:p>
        </w:tc>
      </w:tr>
      <w:tr w:rsidR="00022011" w:rsidRPr="00022011" w:rsidTr="00022011">
        <w:trPr>
          <w:trHeight w:val="6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3447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MOVE/REPLACE UR SPHINCTER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MOVAL AND REPLACEMENT OF INFLATABLE URETHRAL/BLADDER NECK SPHINCTER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INCLUDING PUMP, RESERVOIR, AND CUFF AT THE SAME OPERATIVE SESSION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3449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PAIR URO SPHINCTER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PAIR OF INFLATABLE URETHRAL/BLADDER NECK SPHINCTER, INCLUDING PUMP,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RESERVOIR, AND CUFF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345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VISION OF URETHRA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URETHROMEATOPLASTY, WITH MUCOSAL ADVANCEMENT</w:t>
            </w:r>
          </w:p>
        </w:tc>
      </w:tr>
      <w:tr w:rsidR="00022011" w:rsidRPr="00022011" w:rsidTr="00022011">
        <w:trPr>
          <w:trHeight w:val="6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346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VISION OF URETHRA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URETHROMEATOPLASTY, WITH PARTIAL EXCISION OF DISTAL URETHRAL SEGMENT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(RICHARDSON TYPE PROCEDURE)</w:t>
            </w:r>
          </w:p>
        </w:tc>
      </w:tr>
      <w:tr w:rsidR="00022011" w:rsidRPr="00022011" w:rsidTr="00022011">
        <w:trPr>
          <w:trHeight w:val="6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350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URETHRLYS TRANSVAG W/ SCOPE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URETHROLYSIS, TRANSVAGINAL, SECONDARY, OPEN, INCLUDING CYSTOURETHROSCOPY (EG,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POSTSURGICAL OBSTRUCTION, SCARRING)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3502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PAIR OF URETHRA INJURY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URETHRORRHAPHY, SUTURE OF URETHRAL WOUND OR INJURY, FEMALE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350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PAIR OF URETHRA INJURY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URETHRORRHAPHY, SUTURE OF URETHRAL WOUND OR INJURY; PENILE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351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PAIR OF URETHRA INJURY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URETHRORRHAPHY, SUTURE OF URETHRAL WOUND OR INJURY; PERINEAL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lastRenderedPageBreak/>
              <w:t>5351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PAIR OF URETHRA INJURY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URETHRORRHAPHY, SUTURE OF URETHRAL WOUND OR INJURY; PROSTATOMEMBRANOUS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352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PAIR OF URETHRA DEFECT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CLOSURE OF URETHROSTOMY OR URETHROCUTANEOUS FISTULA, MALE (SEPARATE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PROCEDURE)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385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PROSTATIC MICROWAVE THERMOTX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TRANSURETHRAL DESTRUCTION OF PROSTATE TISSUE; BY MICROWAVE THERMOTHERAPY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3852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PROSTATIC RF THERMOTX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TRANSURETHRAL DESTRUCTION OF PROSTATE TISSUE; BY RADIOFREQUENCY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THERMOTHERAPY</w:t>
            </w:r>
          </w:p>
        </w:tc>
      </w:tr>
      <w:tr w:rsidR="00022011" w:rsidRPr="00022011" w:rsidTr="00022011">
        <w:trPr>
          <w:trHeight w:val="6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386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TRANSURETHRAL RF TREATMENT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TRANSURETHRAL RADIOFREQUENCY MICRO-REMODELING OF THE FEMALE BLADDER NECK AND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PROXIMAL URETHRA FOR STRESS URINARY INCONTINENCE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411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TREATMENT OF PENIS LESION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EXCISION OF PENILE PLAQUE (PEYRONIE DISEASE);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4111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TREAT PENIS LESION GRAFT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EXCISION OF PENILE PLAQUE (PEYRONIE DISEASE); WITH GRAFT TO 5 CM IN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LENGTH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4112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TREAT PENIS LESION GRAFT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EXCISION OF PENILE PLAQUE (PEYRONIE DISEASE); WITH GRAFT GREATER THAN 5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CM IN LENGTH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411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TREATMENT OF PENIS LESION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MOVAL FOREIGN BODY FROM DEEP PENILE TISSUE (EG, PLASTIC IMPLANT)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412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PARTIAL REMOVAL OF PENIS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AMPUTATION OF PENIS; PARTIAL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412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MOVAL OF PENIS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AMPUTATION OF PENIS; COMPLETE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413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MOVE PENIS &amp; NODES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AMPUTATION OF PENIS, RADICAL; WITH BILATERAL INGUINOFEMORAL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LYMPHADENECTOMY</w:t>
            </w:r>
          </w:p>
        </w:tc>
      </w:tr>
      <w:tr w:rsidR="00022011" w:rsidRPr="00022011" w:rsidTr="00022011">
        <w:trPr>
          <w:trHeight w:val="6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413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MOVE PENIS &amp; NODES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AMPUTATION OF PENIS, RADICAL; IN CONTINUITY WITH BILATERAL PELVIC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LYMPHADENECTOMY, INCLUDING EXTERNAL ILIAC, HYPOGASTRIC AND OBTURATOR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NODES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420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NJX PX PEYRONIE DS EXPS PLAQ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INJECTION PROCEDURE FOR PEYRONIE DISEASE; WITH SURGICAL EXPOSURE OF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PLAQUE</w:t>
            </w:r>
          </w:p>
        </w:tc>
      </w:tr>
      <w:tr w:rsidR="00022011" w:rsidRPr="00022011" w:rsidTr="00022011">
        <w:trPr>
          <w:trHeight w:val="6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430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VISION OF PENIS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PLASTIC OPERATION OF PENIS FOR STRAIGHTENING OF CHORDEE (EG,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HYPOSPADIAS), WITH OR WITHOUT MOBILIZATION OF URETHRA</w:t>
            </w:r>
          </w:p>
        </w:tc>
      </w:tr>
      <w:tr w:rsidR="00022011" w:rsidRPr="00022011" w:rsidTr="00022011">
        <w:trPr>
          <w:trHeight w:val="6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4304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VISION OF PENIS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PLASTIC OPERATION ON PENIS FOR CORRECTION OF CHORDEE OR FOR FIRST STAGE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HYPOSPADIAS REPAIR WITH OR WITHOUT TRANSPLANTATION OF PREPUCE AND/OR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SKIN FLAPS</w:t>
            </w:r>
          </w:p>
        </w:tc>
      </w:tr>
      <w:tr w:rsidR="00022011" w:rsidRPr="00022011" w:rsidTr="00022011">
        <w:trPr>
          <w:trHeight w:val="6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4308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CONSTRUCTION OF URETHRA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URETHROPLASTY FOR SECOND STAGE HYPOSPADIAS REPAIR (INCLUDING URINARY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DIVERSION); LESS THAN 3 CM</w:t>
            </w:r>
          </w:p>
        </w:tc>
      </w:tr>
      <w:tr w:rsidR="00022011" w:rsidRPr="00022011" w:rsidTr="00022011">
        <w:trPr>
          <w:trHeight w:val="6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4312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CONSTRUCTION OF URETHRA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URETHROPLASTY FOR SECOND STAGE HYPOSPADIAS REPAIR (INCLUDING URINARY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DIVERSION); GREATER THAN 3 CM</w:t>
            </w:r>
          </w:p>
        </w:tc>
      </w:tr>
      <w:tr w:rsidR="00022011" w:rsidRPr="00022011" w:rsidTr="00022011">
        <w:trPr>
          <w:trHeight w:val="6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lastRenderedPageBreak/>
              <w:t>54316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CONSTRUCTION OF URETHRA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URETHROPLASTY FOR SECOND STAGE HYPOSPADIAS REPAIR (INCLUDING URINARY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DIVERSION) WITH FREE SKIN GRAFT OBTAINED FROM SITE OTHER THAN GENITALIA</w:t>
            </w:r>
          </w:p>
        </w:tc>
      </w:tr>
      <w:tr w:rsidR="00022011" w:rsidRPr="00022011" w:rsidTr="00022011">
        <w:trPr>
          <w:trHeight w:val="6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4318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CONSTRUCTION OF URETHRA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URETHROPLASTY FOR THIRD STAGE HYPOSPADIAS REPAIR TO RELEASE PENIS FROM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SCROTUM (EG, THIRD STAGE CECIL REPAIR)</w:t>
            </w:r>
          </w:p>
        </w:tc>
      </w:tr>
      <w:tr w:rsidR="00022011" w:rsidRPr="00022011" w:rsidTr="00022011">
        <w:trPr>
          <w:trHeight w:val="6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4322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CONSTRUCTION OF URETHRA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1-STAGE DISTAL HYPOSPADIAS REPAIR (WITH OR WITHOUT CHORDEE OR CIRCUMCISION);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WITH SIMPLE MEATAL ADVANCEMENT (EG, MAGPI, V-FLAP)</w:t>
            </w:r>
          </w:p>
        </w:tc>
      </w:tr>
      <w:tr w:rsidR="00022011" w:rsidRPr="00022011" w:rsidTr="00022011">
        <w:trPr>
          <w:trHeight w:val="6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4324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CONSTRUCTION OF URETHRA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1-STAGE DISTAL HYPOSPADIAS REPAIR (WITH OR WITHOUT CHORDEE OR CIRCUMCISION);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WITH URETHROPLASTY BY LOCAL SKIN FLAPS (EG, FLIP-FLAP, PREPUCIAL FLAP)</w:t>
            </w:r>
          </w:p>
        </w:tc>
      </w:tr>
      <w:tr w:rsidR="00022011" w:rsidRPr="00022011" w:rsidTr="00022011">
        <w:trPr>
          <w:trHeight w:val="6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4326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CONSTRUCTION OF URETHRA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1-STAGE DISTAL HYPOSPADIAS REPAIR (WITH OR WITHOUT CHORDEE OR CIRCUMCISION);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WITH URETHROPLASTY BY LOCAL SKIN FLAPS AND MOBILIZATION OF URETHRA</w:t>
            </w:r>
          </w:p>
        </w:tc>
      </w:tr>
      <w:tr w:rsidR="00022011" w:rsidRPr="00022011" w:rsidTr="00022011">
        <w:trPr>
          <w:trHeight w:val="9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4328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VISE PENIS/URETHRA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1-STAGE DISTAL HYPOSPADIAS REPAIR (WITH OR WITHOUT CHORDEE OR CIRCUMCISION);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WITH EXTENSIVE DISSECTION TO CORRECT CHORDEE AND URETHROPLASTY WITH LOCAL SKIN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FLAPS, SKIN GRAFT PATCH, AND/OR ISLAND FLAP</w:t>
            </w:r>
          </w:p>
        </w:tc>
      </w:tr>
      <w:tr w:rsidR="00022011" w:rsidRPr="00022011" w:rsidTr="00022011">
        <w:trPr>
          <w:trHeight w:val="6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4332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VISE PENIS/URETHRA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1-STAGE PROXIMAL PENILE OR PENOSCROTAL HYPOSPADIAS REPAIR REQUIRING EXTENSIVE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DISSECTION TO CORRECT CHORDEE AND URETHROPLASTY BY USE OF SKIN GRAFT TUBE AND/OR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ISLAND FLAP</w:t>
            </w:r>
          </w:p>
        </w:tc>
      </w:tr>
      <w:tr w:rsidR="00022011" w:rsidRPr="00022011" w:rsidTr="00022011">
        <w:trPr>
          <w:trHeight w:val="6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4336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VISE PENIS/URETHRA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1-STAGE PERINEAL HYPOSPADIAS REPAIR REQUIRING EXTENSIVE DISSECTION TO CORRECT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CHORDEE AND URETHROPLASTY BY USE OF SKIN GRAFT TUBE AND/OR ISLAND FLAP</w:t>
            </w:r>
          </w:p>
        </w:tc>
      </w:tr>
      <w:tr w:rsidR="00022011" w:rsidRPr="00022011" w:rsidTr="00022011">
        <w:trPr>
          <w:trHeight w:val="6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434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PR HYPSPAD COMP SIMPLE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PAIR OF HYPOSPADIAS COMPLICATION(S) (IE, FISTULA, STRICTURE, DIVERTICULA); BY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CLOSURE, INCISION, OR EXCISION, SIMPLE</w:t>
            </w:r>
          </w:p>
        </w:tc>
      </w:tr>
      <w:tr w:rsidR="00022011" w:rsidRPr="00022011" w:rsidTr="00022011">
        <w:trPr>
          <w:trHeight w:val="9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4348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PR HYPSPAD COMP DSJ &amp; URTP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PAIR OF HYPOSPADIAS COMPLICATION(S) (IE, FISTULA, STRICTURE, DIVERTICULA);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REQUIRING EXTENSIVE DISSECTION, AND URETHROPLASTY WITH FLAP, PATCH OR TUBED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GRAFT (INCLUDING URINARY DIVERSION, WHEN PERFORMED)</w:t>
            </w:r>
          </w:p>
        </w:tc>
      </w:tr>
      <w:tr w:rsidR="00022011" w:rsidRPr="00022011" w:rsidTr="00022011">
        <w:trPr>
          <w:trHeight w:val="9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4352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VJ PRIOR HYPSPAD REPAIR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VISION OF PRIOR HYPOSPADIAS REPAIR REQUIRING EXTENSIVE DISSECTION AND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EXCISION OF PREVIOUSLY CONSTRUCTED STRUCTURES INCLUDING RE-RELEASE OF CHORDEE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AND RECONSTRUCTION OF URETHRA AND PENIS BY USE OF LOCAL SKIN AS GRAFTS AND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ISLAND FLAPS AND SKIN BROUGHT IN AS FLAPS OR GRAFTS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436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PENIS PLASTIC SURGERY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PLASTIC OPERATION ON PENIS TO CORRECT ANGULATION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438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PAIR PENIS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PLASTIC OPERATION ON PENIS FOR EPISPADIAS DISTAL TO EXTERNAL SPHINCTER;</w:t>
            </w:r>
          </w:p>
        </w:tc>
      </w:tr>
      <w:tr w:rsidR="00022011" w:rsidRPr="00022011" w:rsidTr="00022011">
        <w:trPr>
          <w:trHeight w:val="6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439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PAIR PENIS AND BLADDER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PLASTIC OPERATION ON PENIS FOR EPISPADIAS DISTAL TO EXTERNAL SPHINCTER;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WITH EXSTROPHY OF BLADDER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440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INSERT SEMI-RIGID PROSTHESIS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INSERTION OF PENILE PROSTHESIS; NON-INFLATABLE (SEMI-RIGID)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4401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INSERT SELF-CONTD PROSTHESIS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INSERTION OF PENILE PROSTHESIS; INFLATABLE (SELF-CONTAINED)</w:t>
            </w:r>
          </w:p>
        </w:tc>
      </w:tr>
      <w:tr w:rsidR="00022011" w:rsidRPr="00022011" w:rsidTr="00022011">
        <w:trPr>
          <w:trHeight w:val="6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440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INSERT MULTI-COMP PENIS PROS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INSERTION OF MULTI-COMPONENT, INFLATABLE PENILE PROSTHESIS, INCLUDING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PLACEMENT OF PUMP, CYLINDERS, AND RESERVOIR</w:t>
            </w:r>
          </w:p>
        </w:tc>
      </w:tr>
      <w:tr w:rsidR="00022011" w:rsidRPr="00022011" w:rsidTr="00022011">
        <w:trPr>
          <w:trHeight w:val="6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lastRenderedPageBreak/>
              <w:t>54406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MOVE MUTI-COMP PENIS PROS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MOVAL OF ALL COMPONENTS OF A MULTI-COMPONENT, INFLATABLE PENILE PROSTHESIS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WITHOUT REPLACEMENT OF PROSTHESIS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4408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PAIR MULTI-COMP PENIS PROS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PAIR OF COMPONENT(S) OF A MULTI-COMPONENT, INFLATABLE PENILE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PROSTHESIS</w:t>
            </w:r>
          </w:p>
        </w:tc>
      </w:tr>
      <w:tr w:rsidR="00022011" w:rsidRPr="00022011" w:rsidTr="00022011">
        <w:trPr>
          <w:trHeight w:val="6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441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MOVE/REPLACE PENIS PROSTH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MOVAL AND REPLACEMENT OF ALL COMPONENT(S) OF A MULTI-COMPONENT,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INFLATABLE PENILE PROSTHESIS AT THE SAME OPERATIVE SESSION</w:t>
            </w:r>
          </w:p>
        </w:tc>
      </w:tr>
      <w:tr w:rsidR="00022011" w:rsidRPr="00022011" w:rsidTr="00022011">
        <w:trPr>
          <w:trHeight w:val="9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4411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MOV/REPLC PENIS PROS COMP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MOVAL AND REPLACEMENT OF ALL COMPONENTS OF A MULTI-COMPONENT INFLATABLE PENILE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PROSTHESIS THROUGH AN INFECTED FIELD AT THE SAME OPERATIVE SESSION, INCLUDING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IRRIGATION AND DEBRIDEMENT OF INFECTED TISSUE</w:t>
            </w:r>
          </w:p>
        </w:tc>
      </w:tr>
      <w:tr w:rsidR="00022011" w:rsidRPr="00022011" w:rsidTr="00022011">
        <w:trPr>
          <w:trHeight w:val="6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441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MOVE SELF-CONTD PENIS PROS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MOVAL OF NON-INFLATABLE (SEMI-RIGID) OR INFLATABLE (SELF-CONTAINED)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PENILE PROSTHESIS, WITHOUT REPLACEMENT OF PROSTHESIS</w:t>
            </w:r>
          </w:p>
        </w:tc>
      </w:tr>
      <w:tr w:rsidR="00022011" w:rsidRPr="00022011" w:rsidTr="00022011">
        <w:trPr>
          <w:trHeight w:val="6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4416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MV/REPL PENIS CONTAIN PROS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MOVAL AND REPLACEMENT OF NON-INFLATABLE (SEMI-RIGID) OR INFLATABLE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(SELF-CONTAINED) PENILE PROSTHESIS AT THE SAME OPERATIVE SESSION</w:t>
            </w:r>
          </w:p>
        </w:tc>
      </w:tr>
      <w:tr w:rsidR="00022011" w:rsidRPr="00022011" w:rsidTr="00022011">
        <w:trPr>
          <w:trHeight w:val="9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4417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MV/REPLC PENIS PROS COMPL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MOVAL AND REPLACEMENT OF NON-INFLATABLE (SEMI-RIGID) OR INFLATABLE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(SELF-CONTAINED) PENILE PROSTHESIS THROUGH AN INFECTED FIELD AT THE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SAME OPERATIVE SESSION, INCLUDING IRRIGATION AND DEBRIDEMENT OF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INFECTED TISSUE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442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VISION OF PENIS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CORPORA CAVERNOSA-SAPHENOUS VEIN SHUNT (PRIAPISM OPERATION), UNILATERAL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OR BILATERAL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443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VISION OF PENIS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CORPORA CAVERNOSA-CORPUS SPONGIOSUM SHUNT (PRIAPISM OPERATION),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UNILATERAL OR BILATERAL</w:t>
            </w:r>
          </w:p>
        </w:tc>
      </w:tr>
      <w:tr w:rsidR="00022011" w:rsidRPr="00022011" w:rsidTr="00022011">
        <w:trPr>
          <w:trHeight w:val="6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443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VISION OF PENIS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CORPORA CAVERNOSA-GLANS PENIS FISTULIZATION (EG, BIOPSY NEEDLE, WINTER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PROCEDURE, RONGEUR, OR PUNCH) FOR PRIAPISM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444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PAIR OF PENIS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PLASTIC OPERATION OF PENIS FOR INJURY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4512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EXCISE LESION TESTIS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EXCISION OF EXTRAPARENCHYMAL LESION OF TESTIS</w:t>
            </w:r>
          </w:p>
        </w:tc>
      </w:tr>
      <w:tr w:rsidR="00022011" w:rsidRPr="00022011" w:rsidTr="00022011">
        <w:trPr>
          <w:trHeight w:val="6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452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MOVAL OF TESTIS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ORCHIECTOMY, SIMPLE (INCLUDING SUBCAPSULAR), WITH OR WITHOUT TESTICULAR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PROSTHESIS, SCROTAL OR INGUINAL APPROACH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4522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ORCHIECTOMY PARTIAL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ORCHIECTOMY, PARTIAL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453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MOVAL OF TESTIS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ORCHIECTOMY, RADICAL, FOR TUMOR; INGUINAL APPROACH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453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EXTENSIVE TESTIS SURGERY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ORCHIECTOMY, RADICAL, FOR TUMOR; WITH ABDOMINAL EXPLORATION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455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EXPLORATION FOR TESTIS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EXPLORATION FOR UNDESCENDED TESTIS (INGUINAL OR SCROTAL AREA)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456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EXPLORATION FOR TESTIS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EXPLORATION FOR UNDESCENDED TESTIS WITH ABDOMINAL EXPLORATION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460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DUCE TESTIS TORSION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DUCTION OF TORSION OF TESTIS, SURGICAL, WITH OR WITHOUT FIXATION OF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CONTRALATERAL TESTIS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464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ORCHIOPEXY INGUN/SCROT APPR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ORCHIOPEXY, INGUINAL OR SCROTAL APPROACH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lastRenderedPageBreak/>
              <w:t>5465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ORCHIOPEXY (FOWLER-STEPHENS)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ORCHIOPEXY, ABDOMINAL APPROACH, FOR INTRA-ABDOMINAL TESTIS (EG,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FOWLER-STEPHENS)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466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VISION OF TESTIS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INSERTION OF TESTICULAR PROSTHESIS (SEPARATE PROCEDURE)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467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PAIR TESTIS INJURY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SUTURE OR REPAIR OF TESTICULAR INJURY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468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LOCATION OF TESTIS(ES)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TRANSPLANTATION OF TESTIS(ES) TO THIGH (BECAUSE OF SCROTAL DESTRUCTION)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469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LAPAROSCOPY ORCHIECTOMY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LAPAROSCOPY, SURGICAL; ORCHIECTOMY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4692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LAPAROSCOPY ORCHIOPEXY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LAPAROSCOPY, SURGICAL; ORCHIOPEXY FOR INTRA-ABDOMINAL TESTIS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483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MOVE EPIDIDYMIS LESION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EXCISION OF LOCAL LESION OF EPIDIDYMIS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484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MOVE EPIDIDYMIS LESION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EXCISION OF SPERMATOCELE, WITH OR WITHOUT EPIDIDYMECTOMY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486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MOVAL OF EPIDIDYMIS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EPIDIDYMECTOMY; UNILATERAL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486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EXPLORE EPIDIDYMIS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EXPLORATION OF EPIDIDYMIS, WITH OR WITHOUT BIOPSY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490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FUSION OF SPERMATIC DUCTS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EPIDIDYMOVASOSTOMY, ANASTOMOSIS OF EPIDIDYMIS TO VAS DEFERENS;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UNILATERAL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4901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FUSION OF SPERMATIC DUCTS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EPIDIDYMOVASOSTOMY, ANASTOMOSIS OF EPIDIDYMIS TO VAS DEFERENS; BILATERAL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504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MOVAL OF HYDROCELE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EXCISION OF HYDROCELE; UNILATERAL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5041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MOVAL OF HYDROCELES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EXCISION OF HYDROCELE; BILATERAL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506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PAIR OF HYDROCELE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PAIR OF TUNICA VAGINALIS HYDROCELE (BOTTLE TYPE)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511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EXPLORE SCROTUM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SCROTAL EXPLORATION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512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MOVAL OF SCROTUM LESION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MOVAL OF FOREIGN BODY IN SCROTUM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515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MOVAL OF SCROTUM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SECTION OF SCROTUM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517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VISION OF SCROTUM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SCROTOPLASTY; SIMPLE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518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VISION OF SCROTUM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SCROTOPLASTY; COMPLICATED</w:t>
            </w:r>
          </w:p>
        </w:tc>
      </w:tr>
      <w:tr w:rsidR="00022011" w:rsidRPr="00022011" w:rsidTr="00022011">
        <w:trPr>
          <w:trHeight w:val="6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520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INCISION OF SPERM DUCT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VASOTOMY, CANNULIZATION WITH OR WITHOUT INCISION OF VAS, UNILATERAL OR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BILATERAL (SEPARATE PROCEDURE)</w:t>
            </w:r>
          </w:p>
        </w:tc>
      </w:tr>
      <w:tr w:rsidR="00022011" w:rsidRPr="00022011" w:rsidTr="00022011">
        <w:trPr>
          <w:trHeight w:val="6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525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MOVAL OF SPERM DUCT(S)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VASECTOMY, UNILATERAL OR BILATERAL (SEPARATE PROCEDURE), INCLUDING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POSTOPERATIVE SEMEN EXAMINATION(S)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540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PAIR OF SPERM DUCT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VASOVASOSTOMY, VASOVASORRHAPHY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550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MOVAL OF HYDROCELE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EXCISION OF HYDROCELE OF SPERMATIC CORD, UNILATERAL (SEPARATE PROCEDURE)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552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MOVAL OF SPERM CORD LESION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EXCISION OF LESION OF SPERMATIC CORD (SEPARATE PROCEDURE)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553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VISE SPERMATIC CORD VEINS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EXCISION OF VARICOCELE OR LIGATION OF SPERMATIC VEINS FOR VARICOCELE;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(SEPARATE PROCEDURE)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lastRenderedPageBreak/>
              <w:t>5553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VISE SPERMATIC CORD VEINS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EXCISION OF VARICOCELE OR LIGATION OF SPERMATIC VEINS FOR VARICOCELE;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ABDOMINAL APPROACH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554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VISE HERNIA &amp; SPERM VEINS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EXCISION OF VARICOCELE OR LIGATION OF SPERMATIC VEINS FOR VARICOCELE;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WITH HERNIA REPAIR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555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LAPARO LIGATE SPERMATIC VEIN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LAPAROSCOPY, SURGICAL, WITH LIGATION OF SPERMATIC VEINS FOR VARICOCELE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560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VESICULOTOMY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VESICULOTOMY;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560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VESICULOTOMY COMPLICATED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VESICULOTOMY; COMPLICATED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565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MOVE SPERM DUCT POUCH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VESICULECTOMY, ANY APPROACH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568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MOVE SPERM POUCH LESION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EXCISION OF MULLERIAN DUCT CYST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572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DRAINAGE OF PROSTATE ABSCESS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PROSTATOTOMY, EXTERNAL DRAINAGE OF PROSTATIC ABSCESS, ANY APPROACH;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SIMPLE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572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DRAINAGE OF PROSTATE ABSCESS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PROSTATOTOMY, EXTERNAL DRAINAGE OF PROSTATIC ABSCESS, ANY APPROACH;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COMPLICATED</w:t>
            </w:r>
          </w:p>
        </w:tc>
      </w:tr>
      <w:tr w:rsidR="00022011" w:rsidRPr="00022011" w:rsidTr="00022011">
        <w:trPr>
          <w:trHeight w:val="6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5801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MOVAL OF PROSTATE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PROSTATECTOMY, PERINEAL, SUBTOTAL (INCLUDING CONTROL OF POSTOPERATIVE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BLEEDING, VASECTOMY, MEATOTOMY, URETHRAL CALIBRATION AND/OR DILATION,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AND INTERNAL URETHROTOMY)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581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EXTENSIVE PROSTATE SURGERY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PROSTATECTOMY, PERINEAL RADICAL;</w:t>
            </w:r>
          </w:p>
        </w:tc>
      </w:tr>
      <w:tr w:rsidR="00022011" w:rsidRPr="00022011" w:rsidTr="00022011">
        <w:trPr>
          <w:trHeight w:val="6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581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EXTENSIVE PROSTATE SURGERY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PROSTATECTOMY, PERINEAL RADICAL; WITH BILATERAL PELVIC LYMPHADENECTOMY,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INCLUDING EXTERNAL ILIAC, HYPOGASTRIC AND OBTURATOR NODES</w:t>
            </w:r>
          </w:p>
        </w:tc>
      </w:tr>
      <w:tr w:rsidR="00022011" w:rsidRPr="00022011" w:rsidTr="00022011">
        <w:trPr>
          <w:trHeight w:val="9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5821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MOVAL OF PROSTATE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PROSTATECTOMY (INCLUDING CONTROL OF POSTOPERATIVE BLEEDING, VASECTOMY,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MEATOTOMY, URETHRAL CALIBRATION AND/OR DILATION, AND INTERNAL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URETHROTOMY); SUPRAPUBIC, SUBTOTAL, 1 OR 2 STAGES</w:t>
            </w:r>
          </w:p>
        </w:tc>
      </w:tr>
      <w:tr w:rsidR="00022011" w:rsidRPr="00022011" w:rsidTr="00022011">
        <w:trPr>
          <w:trHeight w:val="6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5831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MOVAL OF PROSTATE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PROSTATECTOMY (INCLUDING CONTROL OF POSTOPERATIVE BLEEDING, VASECTOMY,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MEATOTOMY, URETHRAL CALIBRATION AND/OR DILATION, AND INTERNAL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URETHROTOMY); RETROPUBIC, SUBTOTAL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584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EXTENSIVE PROSTATE SURGERY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PROSTATECTOMY, RETROPUBIC RADICAL, WITH OR WITHOUT NERVE SPARING;</w:t>
            </w:r>
          </w:p>
        </w:tc>
      </w:tr>
      <w:tr w:rsidR="00022011" w:rsidRPr="00022011" w:rsidTr="00022011">
        <w:trPr>
          <w:trHeight w:val="6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5842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EXTENSIVE PROSTATE SURGERY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PROSTATECTOMY, RETROPUBIC RADICAL, WITH OR WITHOUT NERVE SPARING; WITH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LYMPH NODE BIOPSY(S) (LIMITED PELVIC LYMPHADENECTOMY)</w:t>
            </w:r>
          </w:p>
        </w:tc>
      </w:tr>
      <w:tr w:rsidR="00022011" w:rsidRPr="00022011" w:rsidTr="00022011">
        <w:trPr>
          <w:trHeight w:val="6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584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EXTENSIVE PROSTATE SURGERY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PROSTATECTOMY, RETROPUBIC RADICAL, WITH OR WITHOUT NERVE SPARING; WITH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BILATERAL PELVIC LYMPHADENECTOMY, INCLUDING EXTERNAL ILIAC,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HYPOGASTRIC, AND OBTURATOR NODES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586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SURGICAL EXPOSURE PROSTATE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EXPOSURE OF PROSTATE, ANY APPROACH, FOR INSERTION OF RADIOACTIVE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SUBSTANCE;</w:t>
            </w:r>
          </w:p>
        </w:tc>
      </w:tr>
      <w:tr w:rsidR="00022011" w:rsidRPr="00022011" w:rsidTr="00022011">
        <w:trPr>
          <w:trHeight w:val="6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lastRenderedPageBreak/>
              <w:t>55862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EXTENSIVE PROSTATE SURGERY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EXPOSURE OF PROSTATE, ANY APPROACH, FOR INSERTION OF RADIOACTIVE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SUBSTANCE; WITH LYMPH NODE BIOPSY(S) (LIMITED PELVIC LYMPHADENECTOMY)</w:t>
            </w:r>
          </w:p>
        </w:tc>
      </w:tr>
      <w:tr w:rsidR="00022011" w:rsidRPr="00022011" w:rsidTr="00022011">
        <w:trPr>
          <w:trHeight w:val="6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586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EXTENSIVE PROSTATE SURGERY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EXPOSURE OF PROSTATE, ANY APPROACH, FOR INSERTION OF RADIOACTIVE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SUBSTANCE; WITH BILATERAL PELVIC LYMPHADENECTOMY, INCLUDING EXTERNAL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ILIAC, HYPOGASTRIC AND OBTURATOR NODES</w:t>
            </w:r>
          </w:p>
        </w:tc>
      </w:tr>
      <w:tr w:rsidR="00022011" w:rsidRPr="00022011" w:rsidTr="00022011">
        <w:trPr>
          <w:trHeight w:val="6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5866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LAPS SURG PRST8ECT RPBIC RAD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LAPAROSCOPY, SURGICAL PROSTATECTOMY, RETROPUBIC RADICAL, INCLUDING NERVE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SPARING, INCLUDES ROBOTIC ASSISTANCE, WHEN PERFORMED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5873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CRYOABLATE PROSTATE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CRYOSURGICAL ABLATION OF THE PROSTATE (INCLUDES ULTRASONIC GUIDANCE AND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MONITORING)</w:t>
            </w:r>
          </w:p>
        </w:tc>
      </w:tr>
      <w:tr w:rsidR="00022011" w:rsidRPr="00022011" w:rsidTr="00022011">
        <w:trPr>
          <w:trHeight w:val="6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587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TRANSPERI NEEDLE PLACE PROS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TRANSPERINEAL PLACEMENT OF NEEDLES OR CATHETERS INTO PROSTATE FOR INTERSTITIAL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RADIOELEMENT APPLICATION, WITH OR WITHOUT CYSTOSCOPY</w:t>
            </w:r>
          </w:p>
        </w:tc>
      </w:tr>
      <w:tr w:rsidR="00022011" w:rsidRPr="00022011" w:rsidTr="00022011">
        <w:trPr>
          <w:trHeight w:val="6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724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ANTERIOR COLPORRHAPHY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ANTERIOR COLPORRHAPHY, REPAIR OF CYSTOCELE WITH OR WITHOUT REPAIR OF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URETHROCELE, INCLUDING CYSTOURETHROSCOPY, WHEN PERFORMED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725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PAIR RECTUM &amp; VAGINA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POSTERIOR COLPORRHAPHY, REPAIR OF RECTOCELE WITH OR WITHOUT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PERINEORRHAPHY</w:t>
            </w:r>
          </w:p>
        </w:tc>
      </w:tr>
      <w:tr w:rsidR="00022011" w:rsidRPr="00022011" w:rsidTr="00022011">
        <w:trPr>
          <w:trHeight w:val="6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726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CMBN AP COLPRHY W/NTRCL RPR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COMBINED ANTEROPOSTERIOR COLPORRHAPHY, INCLUDING CYSTOURETHROSCOPY, WHEN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PERFORMED; WITH ENTEROCELE REPAIR</w:t>
            </w:r>
          </w:p>
        </w:tc>
      </w:tr>
      <w:tr w:rsidR="00022011" w:rsidRPr="00022011" w:rsidTr="00022011">
        <w:trPr>
          <w:trHeight w:val="6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7284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PAIR PARAVAG DEFECT OPEN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PARAVAGINAL DEFECT REPAIR (INCLUDING REPAIR OF CYSTOCELE, IF PERFORMED); OPEN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ABDOMINAL APPROACH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728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PAIR PARAVAG DEFECT VAG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PARAVAGINAL DEFECT REPAIR (INCLUDING REPAIR OF CYSTOCELE, IF PERFORMED); VAGINAL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APPROACH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7287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VISE/REMOVE SLING REPAIR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MOVAL OR REVISION OF SLING FOR STRESS INCONTINENCE (EG, FASCIA OR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SYNTHETIC)</w:t>
            </w:r>
          </w:p>
        </w:tc>
      </w:tr>
      <w:tr w:rsidR="00022011" w:rsidRPr="00022011" w:rsidTr="0002201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5729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VISE VAG GRAFT VIA VAGINA</w:t>
            </w:r>
          </w:p>
        </w:tc>
        <w:tc>
          <w:tcPr>
            <w:tcW w:w="10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011" w:rsidRPr="00022011" w:rsidRDefault="00022011" w:rsidP="000220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22011">
              <w:rPr>
                <w:rFonts w:ascii="Calibri" w:eastAsia="Times New Roman" w:hAnsi="Calibri" w:cs="Calibri"/>
                <w:color w:val="000000"/>
              </w:rPr>
              <w:t>REVISION (INCLUDING REMOVAL) OF PROSTHETIC VAGINAL GRAFT; VAGINAL</w:t>
            </w:r>
            <w:r w:rsidRPr="00022011">
              <w:rPr>
                <w:rFonts w:ascii="Calibri" w:eastAsia="Times New Roman" w:hAnsi="Calibri" w:cs="Calibri"/>
                <w:color w:val="000000"/>
              </w:rPr>
              <w:br/>
              <w:t>APPROACH</w:t>
            </w:r>
          </w:p>
        </w:tc>
      </w:tr>
    </w:tbl>
    <w:p w:rsidR="005E61EF" w:rsidRDefault="005E61EF" w:rsidP="00022011">
      <w:pPr>
        <w:ind w:right="-720"/>
      </w:pPr>
    </w:p>
    <w:p w:rsidR="005E61EF" w:rsidRPr="00022011" w:rsidRDefault="005E61EF">
      <w:pPr>
        <w:rPr>
          <w:b/>
        </w:rPr>
      </w:pPr>
    </w:p>
    <w:sectPr w:rsidR="005E61EF" w:rsidRPr="00022011" w:rsidSect="0002201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1EF"/>
    <w:rsid w:val="00022011"/>
    <w:rsid w:val="001119D2"/>
    <w:rsid w:val="005E61EF"/>
    <w:rsid w:val="006C4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E4D7C"/>
  <w15:chartTrackingRefBased/>
  <w15:docId w15:val="{DE46AC9F-28B6-41CE-B30A-FB35B051C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E61E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E61EF"/>
    <w:rPr>
      <w:color w:val="954F72"/>
      <w:u w:val="single"/>
    </w:rPr>
  </w:style>
  <w:style w:type="paragraph" w:customStyle="1" w:styleId="msonormal0">
    <w:name w:val="msonormal"/>
    <w:basedOn w:val="Normal"/>
    <w:rsid w:val="005E61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5E61E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5E61E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5E61E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5E61E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18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8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7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3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9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2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9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5</Pages>
  <Words>7032</Words>
  <Characters>40086</Characters>
  <Application>Microsoft Office Word</Application>
  <DocSecurity>0</DocSecurity>
  <Lines>334</Lines>
  <Paragraphs>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daho State University</Company>
  <LinksUpToDate>false</LinksUpToDate>
  <CharactersWithSpaces>47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M-K</dc:creator>
  <cp:keywords/>
  <dc:description/>
  <cp:lastModifiedBy>Karl M-K</cp:lastModifiedBy>
  <cp:revision>2</cp:revision>
  <dcterms:created xsi:type="dcterms:W3CDTF">2025-09-17T20:53:00Z</dcterms:created>
  <dcterms:modified xsi:type="dcterms:W3CDTF">2025-09-17T20:53:00Z</dcterms:modified>
</cp:coreProperties>
</file>